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8E2AD" w14:textId="4B58B9DD" w:rsidR="001B40E3" w:rsidRPr="00D9496E" w:rsidRDefault="001B40E3" w:rsidP="001B40E3">
      <w:pPr>
        <w:ind w:left="-426"/>
        <w:jc w:val="both"/>
        <w:rPr>
          <w:rFonts w:ascii="Calibri" w:hAnsi="Calibri"/>
          <w:b/>
          <w:sz w:val="20"/>
          <w:szCs w:val="20"/>
        </w:rPr>
      </w:pPr>
      <w:r w:rsidRPr="00804F9F">
        <w:rPr>
          <w:rFonts w:ascii="Calibri" w:hAnsi="Calibri"/>
          <w:b/>
          <w:sz w:val="20"/>
          <w:szCs w:val="20"/>
        </w:rPr>
        <w:t>Table S</w:t>
      </w:r>
      <w:r w:rsidR="00432E87">
        <w:rPr>
          <w:rFonts w:ascii="Calibri" w:hAnsi="Calibri"/>
          <w:b/>
          <w:sz w:val="20"/>
          <w:szCs w:val="20"/>
        </w:rPr>
        <w:t>3</w:t>
      </w:r>
      <w:r w:rsidRPr="00804F9F">
        <w:rPr>
          <w:rFonts w:ascii="Calibri" w:hAnsi="Calibri"/>
          <w:b/>
          <w:sz w:val="20"/>
          <w:szCs w:val="20"/>
        </w:rPr>
        <w:t xml:space="preserve">. Summary of </w:t>
      </w:r>
      <w:r w:rsidR="00CE0A21">
        <w:rPr>
          <w:rFonts w:ascii="Calibri" w:hAnsi="Calibri"/>
          <w:b/>
          <w:sz w:val="20"/>
          <w:szCs w:val="20"/>
        </w:rPr>
        <w:t>initial</w:t>
      </w:r>
      <w:r w:rsidR="00684E53">
        <w:rPr>
          <w:rFonts w:ascii="Calibri" w:hAnsi="Calibri"/>
          <w:b/>
          <w:sz w:val="20"/>
          <w:szCs w:val="20"/>
        </w:rPr>
        <w:t xml:space="preserve"> </w:t>
      </w:r>
      <w:r w:rsidRPr="00804F9F">
        <w:rPr>
          <w:rFonts w:ascii="Calibri" w:hAnsi="Calibri"/>
          <w:b/>
          <w:sz w:val="20"/>
          <w:szCs w:val="20"/>
        </w:rPr>
        <w:t xml:space="preserve">HADDOCK </w:t>
      </w:r>
      <w:r w:rsidR="00CE0A21">
        <w:rPr>
          <w:rFonts w:ascii="Calibri" w:hAnsi="Calibri"/>
          <w:b/>
          <w:sz w:val="20"/>
          <w:szCs w:val="20"/>
        </w:rPr>
        <w:t>docking experiments with Rev at the N- or C-site</w:t>
      </w:r>
      <w:r w:rsidR="00D9496E">
        <w:rPr>
          <w:rFonts w:ascii="Calibri" w:hAnsi="Calibri"/>
          <w:b/>
          <w:sz w:val="20"/>
          <w:szCs w:val="20"/>
        </w:rPr>
        <w:t>.</w:t>
      </w:r>
    </w:p>
    <w:p w14:paraId="07ACF61F" w14:textId="77777777" w:rsidR="001B40E3" w:rsidRDefault="001B40E3" w:rsidP="001B40E3">
      <w:pPr>
        <w:ind w:left="-426"/>
      </w:pPr>
      <w:r>
        <w:rPr>
          <w:rFonts w:ascii="Calibri" w:hAnsi="Calibri" w:cs="Arial"/>
          <w:b/>
          <w:sz w:val="18"/>
          <w:szCs w:val="18"/>
        </w:rPr>
        <w:t xml:space="preserve">A. Docking parameters </w:t>
      </w:r>
    </w:p>
    <w:tbl>
      <w:tblPr>
        <w:tblStyle w:val="TableGrid"/>
        <w:tblW w:w="10207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080"/>
      </w:tblGrid>
      <w:tr w:rsidR="001B40E3" w:rsidRPr="00F91B75" w14:paraId="1AAF22EC" w14:textId="77777777" w:rsidTr="00F91B75">
        <w:tc>
          <w:tcPr>
            <w:tcW w:w="2127" w:type="dxa"/>
            <w:tcBorders>
              <w:top w:val="single" w:sz="8" w:space="0" w:color="auto"/>
              <w:bottom w:val="nil"/>
              <w:right w:val="nil"/>
            </w:tcBorders>
          </w:tcPr>
          <w:p w14:paraId="116AACB3" w14:textId="77777777" w:rsidR="001B40E3" w:rsidRPr="00F91B75" w:rsidRDefault="001B40E3" w:rsidP="001B40E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General parameters</w:t>
            </w:r>
          </w:p>
        </w:tc>
        <w:tc>
          <w:tcPr>
            <w:tcW w:w="8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7013A9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B40E3" w:rsidRPr="00F91B75" w14:paraId="2748E884" w14:textId="77777777" w:rsidTr="00F91B75">
        <w:tc>
          <w:tcPr>
            <w:tcW w:w="2127" w:type="dxa"/>
            <w:tcBorders>
              <w:top w:val="nil"/>
              <w:bottom w:val="nil"/>
            </w:tcBorders>
          </w:tcPr>
          <w:p w14:paraId="4BDB7A1F" w14:textId="77777777" w:rsidR="001B40E3" w:rsidRPr="00F91B75" w:rsidRDefault="001B40E3" w:rsidP="001B40E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sz w:val="14"/>
                <w:szCs w:val="14"/>
              </w:rPr>
              <w:t>PDB entries used</w:t>
            </w:r>
          </w:p>
        </w:tc>
        <w:tc>
          <w:tcPr>
            <w:tcW w:w="8080" w:type="dxa"/>
            <w:tcBorders>
              <w:top w:val="nil"/>
              <w:bottom w:val="nil"/>
            </w:tcBorders>
          </w:tcPr>
          <w:p w14:paraId="3DE8CE8E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sz w:val="14"/>
                <w:szCs w:val="14"/>
              </w:rPr>
              <w:t>2X7L (Rev), 1UKL (Imp</w:t>
            </w:r>
            <w:r w:rsidRPr="00F91B75">
              <w:rPr>
                <w:rFonts w:ascii="Calibri" w:hAnsi="Calibri" w:cs="Calibri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</w:tr>
      <w:tr w:rsidR="001B40E3" w:rsidRPr="00F91B75" w14:paraId="166BE062" w14:textId="77777777" w:rsidTr="00F91B75">
        <w:tc>
          <w:tcPr>
            <w:tcW w:w="2127" w:type="dxa"/>
            <w:tcBorders>
              <w:top w:val="nil"/>
              <w:bottom w:val="nil"/>
            </w:tcBorders>
          </w:tcPr>
          <w:p w14:paraId="330CDC02" w14:textId="77777777" w:rsidR="001B40E3" w:rsidRPr="00F91B75" w:rsidRDefault="001B40E3" w:rsidP="001B40E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Active residues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(1)</w:t>
            </w:r>
          </w:p>
        </w:tc>
        <w:tc>
          <w:tcPr>
            <w:tcW w:w="8080" w:type="dxa"/>
            <w:tcBorders>
              <w:top w:val="nil"/>
              <w:bottom w:val="nil"/>
            </w:tcBorders>
          </w:tcPr>
          <w:p w14:paraId="0F60FA38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R42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, R46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,  D288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with (experiments 3-4) or without (experiments 1-2) E437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</w:p>
        </w:tc>
      </w:tr>
      <w:tr w:rsidR="001B40E3" w:rsidRPr="00F91B75" w14:paraId="057B6328" w14:textId="77777777" w:rsidTr="00F91B75">
        <w:tc>
          <w:tcPr>
            <w:tcW w:w="2127" w:type="dxa"/>
            <w:tcBorders>
              <w:top w:val="nil"/>
              <w:bottom w:val="nil"/>
            </w:tcBorders>
          </w:tcPr>
          <w:p w14:paraId="438BBF42" w14:textId="77777777" w:rsidR="001B40E3" w:rsidRPr="00F91B75" w:rsidRDefault="001B40E3" w:rsidP="001B40E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Passive residues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 xml:space="preserve">(1) </w:t>
            </w:r>
          </w:p>
        </w:tc>
        <w:tc>
          <w:tcPr>
            <w:tcW w:w="8080" w:type="dxa"/>
            <w:tcBorders>
              <w:top w:val="nil"/>
              <w:bottom w:val="nil"/>
            </w:tcBorders>
          </w:tcPr>
          <w:p w14:paraId="63350E88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All solvent-accessible residues (except those designated as active) on Rev helical hairpin (resi. 9-65) and concave inner surface of 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 xml:space="preserve">(2) </w:t>
            </w:r>
          </w:p>
        </w:tc>
      </w:tr>
    </w:tbl>
    <w:p w14:paraId="6997B0A6" w14:textId="77777777" w:rsidR="001B40E3" w:rsidRPr="007048A5" w:rsidRDefault="001B40E3" w:rsidP="001B40E3">
      <w:pPr>
        <w:rPr>
          <w:rFonts w:ascii="Calibri" w:hAnsi="Calibri" w:cs="Arial"/>
          <w:b/>
          <w:sz w:val="12"/>
          <w:szCs w:val="12"/>
        </w:rPr>
      </w:pPr>
    </w:p>
    <w:tbl>
      <w:tblPr>
        <w:tblStyle w:val="TableGrid"/>
        <w:tblW w:w="10207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016"/>
        <w:gridCol w:w="1989"/>
        <w:gridCol w:w="2001"/>
        <w:gridCol w:w="2074"/>
      </w:tblGrid>
      <w:tr w:rsidR="001B40E3" w:rsidRPr="00F91B75" w14:paraId="288F0966" w14:textId="77777777" w:rsidTr="00F91B75">
        <w:tc>
          <w:tcPr>
            <w:tcW w:w="2127" w:type="dxa"/>
            <w:tcBorders>
              <w:top w:val="nil"/>
              <w:bottom w:val="single" w:sz="6" w:space="0" w:color="auto"/>
            </w:tcBorders>
          </w:tcPr>
          <w:p w14:paraId="7B60B634" w14:textId="77777777" w:rsidR="001B40E3" w:rsidRPr="00F91B75" w:rsidRDefault="001B40E3" w:rsidP="001B40E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Distance restraints</w:t>
            </w:r>
          </w:p>
        </w:tc>
        <w:tc>
          <w:tcPr>
            <w:tcW w:w="2016" w:type="dxa"/>
            <w:tcBorders>
              <w:top w:val="nil"/>
              <w:bottom w:val="single" w:sz="6" w:space="0" w:color="auto"/>
            </w:tcBorders>
          </w:tcPr>
          <w:p w14:paraId="483AEA4B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i/>
                <w:iCs/>
                <w:sz w:val="14"/>
                <w:szCs w:val="14"/>
              </w:rPr>
            </w:pPr>
          </w:p>
        </w:tc>
        <w:tc>
          <w:tcPr>
            <w:tcW w:w="1989" w:type="dxa"/>
            <w:tcBorders>
              <w:top w:val="nil"/>
              <w:bottom w:val="single" w:sz="6" w:space="0" w:color="auto"/>
            </w:tcBorders>
          </w:tcPr>
          <w:p w14:paraId="173B0D66" w14:textId="77777777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i/>
                <w:iCs/>
                <w:sz w:val="14"/>
                <w:szCs w:val="14"/>
              </w:rPr>
            </w:pPr>
          </w:p>
        </w:tc>
        <w:tc>
          <w:tcPr>
            <w:tcW w:w="2001" w:type="dxa"/>
            <w:tcBorders>
              <w:top w:val="nil"/>
              <w:bottom w:val="single" w:sz="6" w:space="0" w:color="auto"/>
            </w:tcBorders>
          </w:tcPr>
          <w:p w14:paraId="4F7DC6D7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i/>
                <w:iCs/>
                <w:sz w:val="14"/>
                <w:szCs w:val="14"/>
              </w:rPr>
            </w:pPr>
          </w:p>
        </w:tc>
        <w:tc>
          <w:tcPr>
            <w:tcW w:w="2074" w:type="dxa"/>
            <w:tcBorders>
              <w:top w:val="nil"/>
              <w:bottom w:val="single" w:sz="6" w:space="0" w:color="auto"/>
            </w:tcBorders>
          </w:tcPr>
          <w:p w14:paraId="2741F635" w14:textId="77777777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i/>
                <w:iCs/>
                <w:sz w:val="14"/>
                <w:szCs w:val="14"/>
              </w:rPr>
            </w:pPr>
          </w:p>
        </w:tc>
      </w:tr>
      <w:tr w:rsidR="001B40E3" w:rsidRPr="00F91B75" w14:paraId="0D600A42" w14:textId="77777777" w:rsidTr="00F91B75">
        <w:tc>
          <w:tcPr>
            <w:tcW w:w="2127" w:type="dxa"/>
            <w:tcBorders>
              <w:top w:val="single" w:sz="8" w:space="0" w:color="auto"/>
              <w:bottom w:val="nil"/>
              <w:right w:val="nil"/>
            </w:tcBorders>
          </w:tcPr>
          <w:p w14:paraId="12686619" w14:textId="77777777" w:rsidR="001B40E3" w:rsidRPr="00F91B75" w:rsidRDefault="001B40E3" w:rsidP="001B40E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2190F7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xperiment 1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C3434D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xperiment 2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F9A635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xperiment 3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6A12CC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xperiment 4</w:t>
            </w:r>
          </w:p>
        </w:tc>
      </w:tr>
      <w:tr w:rsidR="001B40E3" w:rsidRPr="00F91B75" w14:paraId="390A6CA6" w14:textId="77777777" w:rsidTr="00F91B75">
        <w:tc>
          <w:tcPr>
            <w:tcW w:w="2127" w:type="dxa"/>
            <w:tcBorders>
              <w:top w:val="single" w:sz="6" w:space="0" w:color="auto"/>
              <w:bottom w:val="nil"/>
            </w:tcBorders>
          </w:tcPr>
          <w:p w14:paraId="38763A0D" w14:textId="3A524397" w:rsidR="001B40E3" w:rsidRPr="00665396" w:rsidRDefault="00665396" w:rsidP="001B40E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Compensatory </w:t>
            </w:r>
            <w:r w:rsidR="00F1022B">
              <w:rPr>
                <w:rFonts w:ascii="Calibri" w:hAnsi="Calibri" w:cs="Calibri"/>
                <w:color w:val="000000"/>
                <w:sz w:val="14"/>
                <w:szCs w:val="14"/>
              </w:rPr>
              <w:t>M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utagenesis</w:t>
            </w:r>
          </w:p>
        </w:tc>
        <w:tc>
          <w:tcPr>
            <w:tcW w:w="2016" w:type="dxa"/>
            <w:tcBorders>
              <w:top w:val="single" w:sz="6" w:space="0" w:color="auto"/>
              <w:bottom w:val="nil"/>
            </w:tcBorders>
          </w:tcPr>
          <w:p w14:paraId="2A9DE7C8" w14:textId="2419A592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D288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7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="00C15760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="00C1576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: </w:t>
            </w:r>
            <w:r w:rsidR="00C15760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R42</w:t>
            </w:r>
            <w:r w:rsidR="00C15760"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="00C15760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="00C15760"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7A"/>
            </w:r>
            <w:r w:rsidR="00C15760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5 Å</w:t>
            </w:r>
          </w:p>
        </w:tc>
        <w:tc>
          <w:tcPr>
            <w:tcW w:w="1989" w:type="dxa"/>
            <w:tcBorders>
              <w:top w:val="single" w:sz="6" w:space="0" w:color="auto"/>
              <w:bottom w:val="nil"/>
            </w:tcBorders>
          </w:tcPr>
          <w:p w14:paraId="06D19C15" w14:textId="77777777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sz w:val="14"/>
                <w:szCs w:val="14"/>
              </w:rPr>
              <w:t>Same as Expt. 1</w:t>
            </w:r>
          </w:p>
        </w:tc>
        <w:tc>
          <w:tcPr>
            <w:tcW w:w="2001" w:type="dxa"/>
            <w:tcBorders>
              <w:top w:val="single" w:sz="6" w:space="0" w:color="auto"/>
              <w:bottom w:val="nil"/>
            </w:tcBorders>
          </w:tcPr>
          <w:p w14:paraId="325D7C7D" w14:textId="232DF051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D288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7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 w:rsidR="004A16D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: </w:t>
            </w:r>
            <w:r w:rsidR="004A16D8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R42</w:t>
            </w:r>
            <w:r w:rsidR="004A16D8"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="004A16D8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="004A16D8"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7A"/>
            </w:r>
            <w:r w:rsidR="004A16D8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5 Å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477D9D5A" w14:textId="77777777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sz w:val="14"/>
                <w:szCs w:val="14"/>
              </w:rPr>
              <w:t>Same as Expt. 3</w:t>
            </w:r>
          </w:p>
        </w:tc>
      </w:tr>
      <w:tr w:rsidR="001B40E3" w:rsidRPr="00F91B75" w14:paraId="1CD7C779" w14:textId="77777777" w:rsidTr="00F91B75">
        <w:tc>
          <w:tcPr>
            <w:tcW w:w="2127" w:type="dxa"/>
            <w:tcBorders>
              <w:top w:val="nil"/>
              <w:bottom w:val="nil"/>
            </w:tcBorders>
          </w:tcPr>
          <w:p w14:paraId="5FF6E5CF" w14:textId="77777777" w:rsidR="001B40E3" w:rsidRPr="00F91B75" w:rsidRDefault="001B40E3" w:rsidP="001B40E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DDB174F" w14:textId="5DD8DFD4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D288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7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="00C15760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="00C1576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: </w:t>
            </w:r>
            <w:r w:rsidR="00C15760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R46</w:t>
            </w:r>
            <w:r w:rsidR="00C15760"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="00C15760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="00C15760"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7A"/>
            </w:r>
            <w:r w:rsidR="00C15760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5 Å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7919F4C2" w14:textId="77777777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3CFA61E" w14:textId="62863918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D288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7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="004A16D8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="004A16D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: </w:t>
            </w:r>
            <w:r w:rsidR="004A16D8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R46</w:t>
            </w:r>
            <w:r w:rsidR="004A16D8"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="004A16D8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="004A16D8"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7A"/>
            </w:r>
            <w:r w:rsidR="004A16D8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5 Å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024BF9E" w14:textId="77777777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B40E3" w:rsidRPr="00F91B75" w14:paraId="1BF0B762" w14:textId="77777777" w:rsidTr="00F91B75">
        <w:tc>
          <w:tcPr>
            <w:tcW w:w="2127" w:type="dxa"/>
            <w:tcBorders>
              <w:top w:val="nil"/>
              <w:bottom w:val="single" w:sz="6" w:space="0" w:color="auto"/>
            </w:tcBorders>
          </w:tcPr>
          <w:p w14:paraId="1D0C33D8" w14:textId="77777777" w:rsidR="001B40E3" w:rsidRPr="00F91B75" w:rsidRDefault="001B40E3" w:rsidP="001B40E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16" w:type="dxa"/>
            <w:tcBorders>
              <w:top w:val="nil"/>
              <w:bottom w:val="single" w:sz="6" w:space="0" w:color="auto"/>
            </w:tcBorders>
          </w:tcPr>
          <w:p w14:paraId="782DA0E2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89" w:type="dxa"/>
            <w:tcBorders>
              <w:top w:val="nil"/>
              <w:bottom w:val="single" w:sz="6" w:space="0" w:color="auto"/>
            </w:tcBorders>
          </w:tcPr>
          <w:p w14:paraId="0981FFE2" w14:textId="77777777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01" w:type="dxa"/>
            <w:tcBorders>
              <w:top w:val="nil"/>
              <w:bottom w:val="single" w:sz="6" w:space="0" w:color="auto"/>
            </w:tcBorders>
          </w:tcPr>
          <w:p w14:paraId="5B42254A" w14:textId="7CF2E25A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E437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="007B161A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4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 w:rsidR="004A16D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: </w:t>
            </w:r>
            <w:r w:rsidR="004A16D8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R48</w:t>
            </w:r>
            <w:r w:rsidR="004A16D8"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="004A16D8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="004A16D8"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7A"/>
            </w:r>
            <w:r w:rsidR="004A16D8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="00D74946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Å</w:t>
            </w:r>
          </w:p>
        </w:tc>
        <w:tc>
          <w:tcPr>
            <w:tcW w:w="2074" w:type="dxa"/>
            <w:tcBorders>
              <w:top w:val="nil"/>
              <w:bottom w:val="single" w:sz="6" w:space="0" w:color="auto"/>
            </w:tcBorders>
          </w:tcPr>
          <w:p w14:paraId="139D7DD3" w14:textId="77777777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1B40E3" w:rsidRPr="00F91B75" w14:paraId="7BC3E6F2" w14:textId="77777777" w:rsidTr="00F91B75">
        <w:tc>
          <w:tcPr>
            <w:tcW w:w="2127" w:type="dxa"/>
            <w:tcBorders>
              <w:top w:val="single" w:sz="6" w:space="0" w:color="auto"/>
              <w:bottom w:val="nil"/>
            </w:tcBorders>
          </w:tcPr>
          <w:p w14:paraId="7CB7F91F" w14:textId="77777777" w:rsidR="001B40E3" w:rsidRPr="00F91B75" w:rsidRDefault="001B40E3" w:rsidP="001B40E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BS3 Crosslinking</w:t>
            </w:r>
          </w:p>
        </w:tc>
        <w:tc>
          <w:tcPr>
            <w:tcW w:w="2016" w:type="dxa"/>
            <w:tcBorders>
              <w:top w:val="single" w:sz="6" w:space="0" w:color="auto"/>
              <w:bottom w:val="nil"/>
            </w:tcBorders>
          </w:tcPr>
          <w:p w14:paraId="38DD2840" w14:textId="57C11494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23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="0011061E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: 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20(C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30 Å</w:t>
            </w:r>
          </w:p>
        </w:tc>
        <w:tc>
          <w:tcPr>
            <w:tcW w:w="1989" w:type="dxa"/>
            <w:tcBorders>
              <w:top w:val="single" w:sz="6" w:space="0" w:color="auto"/>
              <w:bottom w:val="nil"/>
            </w:tcBorders>
          </w:tcPr>
          <w:p w14:paraId="175E012F" w14:textId="33746056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854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="0011061E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: 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20(C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30 Å</w:t>
            </w:r>
          </w:p>
        </w:tc>
        <w:tc>
          <w:tcPr>
            <w:tcW w:w="2001" w:type="dxa"/>
            <w:tcBorders>
              <w:top w:val="single" w:sz="6" w:space="0" w:color="auto"/>
              <w:bottom w:val="nil"/>
            </w:tcBorders>
          </w:tcPr>
          <w:p w14:paraId="0C602B10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sz w:val="14"/>
                <w:szCs w:val="14"/>
              </w:rPr>
              <w:t>Same as Expt. 1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6060C71F" w14:textId="77777777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Same as </w:t>
            </w:r>
            <w:r w:rsidRPr="00F91B75">
              <w:rPr>
                <w:rFonts w:ascii="Calibri" w:hAnsi="Calibri" w:cs="Calibri"/>
                <w:sz w:val="14"/>
                <w:szCs w:val="14"/>
              </w:rPr>
              <w:t xml:space="preserve">Expt.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1B40E3" w:rsidRPr="00F91B75" w14:paraId="2E81977E" w14:textId="77777777" w:rsidTr="00F91B75">
        <w:tc>
          <w:tcPr>
            <w:tcW w:w="2127" w:type="dxa"/>
            <w:tcBorders>
              <w:top w:val="nil"/>
              <w:bottom w:val="nil"/>
            </w:tcBorders>
          </w:tcPr>
          <w:p w14:paraId="257FC754" w14:textId="77777777" w:rsidR="001B40E3" w:rsidRPr="00F91B75" w:rsidRDefault="001B40E3" w:rsidP="001B40E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20EAD45" w14:textId="09020273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62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="0011061E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: 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20(C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30 Å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7819FC0A" w14:textId="37BC9488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857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="0011061E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: 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20(C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30 Å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7E712E2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6CC1656" w14:textId="77777777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1B40E3" w:rsidRPr="00F91B75" w14:paraId="305A4C3A" w14:textId="77777777" w:rsidTr="00F91B75">
        <w:tc>
          <w:tcPr>
            <w:tcW w:w="2127" w:type="dxa"/>
            <w:tcBorders>
              <w:top w:val="nil"/>
              <w:bottom w:val="nil"/>
            </w:tcBorders>
          </w:tcPr>
          <w:p w14:paraId="3C9D83BB" w14:textId="77777777" w:rsidR="001B40E3" w:rsidRPr="00F91B75" w:rsidRDefault="001B40E3" w:rsidP="001B40E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1D3774D" w14:textId="71E87B02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68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="0011061E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: 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20(C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30 Å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28947AB3" w14:textId="4E783776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85</w:t>
            </w:r>
            <w:r w:rsidRPr="00F91B7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9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="0011061E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: 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20(C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30 Å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333E192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86185E3" w14:textId="77777777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1B40E3" w:rsidRPr="00F91B75" w14:paraId="586D9643" w14:textId="77777777" w:rsidTr="00F91B75">
        <w:tc>
          <w:tcPr>
            <w:tcW w:w="2127" w:type="dxa"/>
            <w:tcBorders>
              <w:top w:val="nil"/>
              <w:bottom w:val="nil"/>
            </w:tcBorders>
          </w:tcPr>
          <w:p w14:paraId="132B2317" w14:textId="77777777" w:rsidR="001B40E3" w:rsidRPr="00F91B75" w:rsidRDefault="001B40E3" w:rsidP="001B40E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8EDF0E9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5B400664" w14:textId="650895EE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867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="0011061E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: 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20(C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30 Å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2420BF6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AD1A9D7" w14:textId="77777777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1B40E3" w:rsidRPr="00F91B75" w14:paraId="232A495A" w14:textId="77777777" w:rsidTr="00F91B75"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7F2A7D99" w14:textId="77777777" w:rsidR="001B40E3" w:rsidRPr="00F91B75" w:rsidRDefault="001B40E3" w:rsidP="001B40E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016" w:type="dxa"/>
            <w:tcBorders>
              <w:top w:val="nil"/>
              <w:bottom w:val="single" w:sz="8" w:space="0" w:color="auto"/>
            </w:tcBorders>
          </w:tcPr>
          <w:p w14:paraId="1C21610D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89" w:type="dxa"/>
            <w:tcBorders>
              <w:top w:val="nil"/>
              <w:bottom w:val="single" w:sz="8" w:space="0" w:color="auto"/>
            </w:tcBorders>
          </w:tcPr>
          <w:p w14:paraId="4794FCF9" w14:textId="07ABE301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873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="0011061E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: 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20(C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="0011061E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30 Å</w:t>
            </w:r>
          </w:p>
        </w:tc>
        <w:tc>
          <w:tcPr>
            <w:tcW w:w="2001" w:type="dxa"/>
            <w:tcBorders>
              <w:top w:val="nil"/>
              <w:bottom w:val="single" w:sz="8" w:space="0" w:color="auto"/>
            </w:tcBorders>
          </w:tcPr>
          <w:p w14:paraId="39B9C0B6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2622E14F" w14:textId="77777777" w:rsidR="001B40E3" w:rsidRPr="00F91B75" w:rsidRDefault="001B40E3" w:rsidP="001B40E3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</w:tbl>
    <w:p w14:paraId="284CB745" w14:textId="77777777" w:rsidR="001B40E3" w:rsidRDefault="001B40E3" w:rsidP="001B40E3">
      <w:pPr>
        <w:ind w:left="-426"/>
        <w:rPr>
          <w:rFonts w:ascii="Calibri" w:hAnsi="Calibri" w:cs="Arial"/>
          <w:b/>
          <w:sz w:val="18"/>
          <w:szCs w:val="18"/>
        </w:rPr>
      </w:pPr>
    </w:p>
    <w:p w14:paraId="221FA70A" w14:textId="77777777" w:rsidR="001B40E3" w:rsidRDefault="001B40E3" w:rsidP="001B40E3">
      <w:pPr>
        <w:ind w:left="-426"/>
        <w:rPr>
          <w:rFonts w:ascii="Calibri" w:hAnsi="Calibri" w:cs="Arial"/>
          <w:b/>
          <w:sz w:val="18"/>
          <w:szCs w:val="18"/>
        </w:rPr>
      </w:pPr>
      <w:r>
        <w:rPr>
          <w:rFonts w:ascii="Calibri" w:hAnsi="Calibri" w:cs="Arial"/>
          <w:b/>
          <w:sz w:val="18"/>
          <w:szCs w:val="18"/>
        </w:rPr>
        <w:t>B. Docking results</w:t>
      </w:r>
    </w:p>
    <w:tbl>
      <w:tblPr>
        <w:tblStyle w:val="TableGrid"/>
        <w:tblW w:w="10190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016"/>
        <w:gridCol w:w="1989"/>
        <w:gridCol w:w="2001"/>
        <w:gridCol w:w="1915"/>
      </w:tblGrid>
      <w:tr w:rsidR="001B40E3" w:rsidRPr="00F91B75" w14:paraId="2BE0479B" w14:textId="77777777" w:rsidTr="001B40E3">
        <w:tc>
          <w:tcPr>
            <w:tcW w:w="2269" w:type="dxa"/>
            <w:tcBorders>
              <w:top w:val="single" w:sz="8" w:space="0" w:color="auto"/>
              <w:bottom w:val="nil"/>
              <w:right w:val="nil"/>
            </w:tcBorders>
          </w:tcPr>
          <w:p w14:paraId="3357DD5C" w14:textId="77777777" w:rsidR="001B40E3" w:rsidRPr="00F91B75" w:rsidRDefault="001B40E3" w:rsidP="001B40E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D3EB23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xperiment 1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F079F3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xperiment 2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83501F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xperiment 3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A57E05" w14:textId="77777777" w:rsidR="001B40E3" w:rsidRPr="00F91B75" w:rsidRDefault="001B40E3" w:rsidP="001B40E3">
            <w:pPr>
              <w:snapToGrid w:val="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xperiment 4</w:t>
            </w:r>
          </w:p>
        </w:tc>
      </w:tr>
      <w:tr w:rsidR="001B40E3" w:rsidRPr="00F91B75" w14:paraId="7FB7EE24" w14:textId="77777777" w:rsidTr="001B40E3">
        <w:tc>
          <w:tcPr>
            <w:tcW w:w="2269" w:type="dxa"/>
            <w:tcBorders>
              <w:top w:val="single" w:sz="6" w:space="0" w:color="auto"/>
              <w:bottom w:val="nil"/>
            </w:tcBorders>
          </w:tcPr>
          <w:p w14:paraId="5627CB37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Total structures clustered: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 xml:space="preserve"> (3)</w:t>
            </w:r>
          </w:p>
        </w:tc>
        <w:tc>
          <w:tcPr>
            <w:tcW w:w="2016" w:type="dxa"/>
            <w:tcBorders>
              <w:top w:val="single" w:sz="6" w:space="0" w:color="auto"/>
              <w:bottom w:val="nil"/>
            </w:tcBorders>
          </w:tcPr>
          <w:p w14:paraId="4FABE8E0" w14:textId="77777777" w:rsidR="001B40E3" w:rsidRPr="00F91B75" w:rsidRDefault="001B40E3" w:rsidP="001B40E3">
            <w:pPr>
              <w:ind w:right="-185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1989" w:type="dxa"/>
            <w:tcBorders>
              <w:top w:val="single" w:sz="6" w:space="0" w:color="auto"/>
              <w:bottom w:val="nil"/>
            </w:tcBorders>
          </w:tcPr>
          <w:p w14:paraId="1111C8CC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77</w:t>
            </w:r>
          </w:p>
        </w:tc>
        <w:tc>
          <w:tcPr>
            <w:tcW w:w="2001" w:type="dxa"/>
            <w:tcBorders>
              <w:top w:val="single" w:sz="6" w:space="0" w:color="auto"/>
              <w:bottom w:val="nil"/>
            </w:tcBorders>
          </w:tcPr>
          <w:p w14:paraId="7250F167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1915" w:type="dxa"/>
            <w:tcBorders>
              <w:top w:val="single" w:sz="6" w:space="0" w:color="auto"/>
              <w:bottom w:val="nil"/>
            </w:tcBorders>
          </w:tcPr>
          <w:p w14:paraId="2649FE92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89</w:t>
            </w:r>
          </w:p>
        </w:tc>
      </w:tr>
      <w:tr w:rsidR="001B40E3" w:rsidRPr="00F91B75" w14:paraId="3423479B" w14:textId="77777777" w:rsidTr="001B40E3">
        <w:tc>
          <w:tcPr>
            <w:tcW w:w="2269" w:type="dxa"/>
            <w:tcBorders>
              <w:top w:val="nil"/>
              <w:bottom w:val="single" w:sz="8" w:space="0" w:color="auto"/>
            </w:tcBorders>
          </w:tcPr>
          <w:p w14:paraId="4E37E9BE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No. clusters:</w:t>
            </w:r>
          </w:p>
        </w:tc>
        <w:tc>
          <w:tcPr>
            <w:tcW w:w="2016" w:type="dxa"/>
            <w:tcBorders>
              <w:top w:val="nil"/>
              <w:bottom w:val="single" w:sz="8" w:space="0" w:color="auto"/>
            </w:tcBorders>
          </w:tcPr>
          <w:p w14:paraId="520EF1DE" w14:textId="77777777" w:rsidR="001B40E3" w:rsidRPr="00F91B75" w:rsidRDefault="001B40E3" w:rsidP="001B40E3">
            <w:pPr>
              <w:ind w:right="-185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989" w:type="dxa"/>
            <w:tcBorders>
              <w:top w:val="nil"/>
              <w:bottom w:val="single" w:sz="8" w:space="0" w:color="auto"/>
            </w:tcBorders>
          </w:tcPr>
          <w:p w14:paraId="2261B54E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001" w:type="dxa"/>
            <w:tcBorders>
              <w:top w:val="nil"/>
              <w:bottom w:val="single" w:sz="8" w:space="0" w:color="auto"/>
            </w:tcBorders>
          </w:tcPr>
          <w:p w14:paraId="19753B25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915" w:type="dxa"/>
            <w:tcBorders>
              <w:top w:val="nil"/>
              <w:bottom w:val="single" w:sz="8" w:space="0" w:color="auto"/>
            </w:tcBorders>
          </w:tcPr>
          <w:p w14:paraId="416AAAB2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</w:tr>
    </w:tbl>
    <w:p w14:paraId="487ED016" w14:textId="77777777" w:rsidR="001B40E3" w:rsidRPr="00F91B75" w:rsidRDefault="001B40E3" w:rsidP="001B40E3">
      <w:pPr>
        <w:ind w:left="-426"/>
        <w:rPr>
          <w:rFonts w:ascii="Calibri" w:hAnsi="Calibri" w:cs="Calibri"/>
          <w:b/>
          <w:sz w:val="16"/>
          <w:szCs w:val="16"/>
        </w:rPr>
      </w:pPr>
    </w:p>
    <w:p w14:paraId="4401C079" w14:textId="77777777" w:rsidR="001B40E3" w:rsidRPr="00F91B75" w:rsidRDefault="001B40E3" w:rsidP="001B40E3">
      <w:pPr>
        <w:ind w:left="-426"/>
        <w:rPr>
          <w:rFonts w:ascii="Calibri" w:hAnsi="Calibri" w:cs="Calibri"/>
          <w:b/>
          <w:sz w:val="16"/>
          <w:szCs w:val="16"/>
        </w:rPr>
      </w:pPr>
      <w:r w:rsidRPr="00F91B75">
        <w:rPr>
          <w:rFonts w:ascii="Calibri" w:hAnsi="Calibri" w:cs="Calibri"/>
          <w:b/>
          <w:sz w:val="16"/>
          <w:szCs w:val="16"/>
        </w:rPr>
        <w:t xml:space="preserve">Docking Statistics </w:t>
      </w:r>
      <w:r w:rsidRPr="00F91B75">
        <w:rPr>
          <w:rFonts w:ascii="Calibri" w:hAnsi="Calibri" w:cs="Calibri"/>
          <w:b/>
          <w:bCs/>
          <w:color w:val="000000"/>
          <w:sz w:val="14"/>
          <w:szCs w:val="14"/>
          <w:vertAlign w:val="superscript"/>
        </w:rPr>
        <w:t>(4)</w:t>
      </w:r>
      <w:r w:rsidRPr="00F91B75">
        <w:rPr>
          <w:rFonts w:ascii="Calibri" w:hAnsi="Calibri" w:cs="Calibri"/>
          <w:b/>
          <w:sz w:val="16"/>
          <w:szCs w:val="16"/>
        </w:rPr>
        <w:t>:</w:t>
      </w:r>
    </w:p>
    <w:tbl>
      <w:tblPr>
        <w:tblStyle w:val="TableGrid"/>
        <w:tblW w:w="10223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615"/>
        <w:gridCol w:w="520"/>
        <w:gridCol w:w="709"/>
        <w:gridCol w:w="709"/>
        <w:gridCol w:w="992"/>
        <w:gridCol w:w="567"/>
        <w:gridCol w:w="709"/>
        <w:gridCol w:w="992"/>
        <w:gridCol w:w="1276"/>
        <w:gridCol w:w="1008"/>
        <w:gridCol w:w="992"/>
        <w:gridCol w:w="16"/>
        <w:gridCol w:w="1118"/>
      </w:tblGrid>
      <w:tr w:rsidR="001B40E3" w:rsidRPr="00F91B75" w14:paraId="1F395861" w14:textId="77777777" w:rsidTr="001B40E3"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1ABB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44E95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7AD8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Cluster ID </w:t>
            </w:r>
          </w:p>
          <w:p w14:paraId="2039EB24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(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E93A6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luster siz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343C4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Haddock Score</w:t>
            </w:r>
          </w:p>
          <w:p w14:paraId="25FB5E5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kcal/mol)</w:t>
            </w:r>
          </w:p>
          <w:p w14:paraId="375FFD69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986FF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Z-sco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CED6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msd from</w:t>
            </w:r>
          </w:p>
          <w:p w14:paraId="3DFB8F1C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LES (Å)</w:t>
            </w:r>
            <w:r w:rsidRPr="00F91B7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 xml:space="preserve"> (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DFC16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Van der Waals</w:t>
            </w:r>
          </w:p>
          <w:p w14:paraId="0BACCCCF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nergy</w:t>
            </w:r>
          </w:p>
          <w:p w14:paraId="7F39DB9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kcal/mo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9369F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lectrostatic</w:t>
            </w:r>
          </w:p>
          <w:p w14:paraId="1BA14FCD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nergy</w:t>
            </w:r>
          </w:p>
          <w:p w14:paraId="167F1D6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kcal/mol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6C4AB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Desolvation</w:t>
            </w:r>
          </w:p>
          <w:p w14:paraId="240390F7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nergy</w:t>
            </w:r>
          </w:p>
          <w:p w14:paraId="37DD1A17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kcal/mol)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EAD56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estraints Violation</w:t>
            </w:r>
          </w:p>
          <w:p w14:paraId="578C92EF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nergy</w:t>
            </w:r>
          </w:p>
          <w:p w14:paraId="46EDBABB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kcal/mol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184F5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Buried</w:t>
            </w:r>
          </w:p>
          <w:p w14:paraId="05F6697F" w14:textId="77777777" w:rsidR="001B40E3" w:rsidRPr="00F91B75" w:rsidRDefault="001B40E3" w:rsidP="001B40E3">
            <w:pPr>
              <w:tabs>
                <w:tab w:val="left" w:pos="182"/>
                <w:tab w:val="center" w:pos="457"/>
              </w:tabs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urface</w:t>
            </w:r>
          </w:p>
          <w:p w14:paraId="5939F358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rea (Å</w:t>
            </w: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1B40E3" w:rsidRPr="00F91B75" w14:paraId="14CFEA45" w14:textId="77777777" w:rsidTr="001B40E3">
        <w:tc>
          <w:tcPr>
            <w:tcW w:w="615" w:type="dxa"/>
            <w:tcBorders>
              <w:left w:val="nil"/>
              <w:bottom w:val="nil"/>
              <w:right w:val="nil"/>
            </w:tcBorders>
            <w:vAlign w:val="bottom"/>
          </w:tcPr>
          <w:p w14:paraId="760039C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xpt.1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vAlign w:val="bottom"/>
          </w:tcPr>
          <w:p w14:paraId="01B6995D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55262C45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347D48B5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455B18FA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60.2 ±   3.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14:paraId="52DA04C3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.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10F593CB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2 ± 0.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38339C40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7.9 ±   1.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2EFE245C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775.9 ±   71.5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vAlign w:val="bottom"/>
          </w:tcPr>
          <w:p w14:paraId="66C5A07B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32.8 ± 15.8</w:t>
            </w:r>
          </w:p>
        </w:tc>
        <w:tc>
          <w:tcPr>
            <w:tcW w:w="1008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46AA7E54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0.3 ±   0.3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vAlign w:val="bottom"/>
          </w:tcPr>
          <w:p w14:paraId="15BD28B8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864.9 ± 110.6</w:t>
            </w:r>
          </w:p>
        </w:tc>
      </w:tr>
      <w:tr w:rsidR="001B40E3" w:rsidRPr="00F91B75" w14:paraId="06284704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B213A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65E79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32ED5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88A48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DAB05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49.7 ± 1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6C7DD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E5C73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9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D8897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2.7 ±   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DB00B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723.4 ±   63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76FC3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37.7 ±   7.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76D8B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0.0 ±   0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2684D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876.8 ± 176.1</w:t>
            </w:r>
          </w:p>
        </w:tc>
      </w:tr>
      <w:tr w:rsidR="001B40E3" w:rsidRPr="00F91B75" w14:paraId="7BB175FA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90D4A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FA97F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65044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22689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D037A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45.5 ± 1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B3184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778C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6 ±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08238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7.1 ±   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06CCB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672.8 ±   67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A8867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26.2 ±   8.1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FBD66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0.0 ±   0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1ADB3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121.8 ± 173.4</w:t>
            </w:r>
          </w:p>
        </w:tc>
      </w:tr>
      <w:tr w:rsidR="001B40E3" w:rsidRPr="00F91B75" w14:paraId="04416B95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802BC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DDD8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79DB0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9647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123D8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23.8 ± 2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8E8CB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766A0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.1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8C86A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3.4 ± 1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D5E80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642.4 ± 10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F4617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38.1 ±   8.6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C848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0.0 ±   0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04987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058.5 ± 268.9</w:t>
            </w:r>
          </w:p>
        </w:tc>
      </w:tr>
      <w:tr w:rsidR="001B40E3" w:rsidRPr="00F91B75" w14:paraId="65E25458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8D4B2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498E4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A2FB5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4F42A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7DF0D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22.9 ± 1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4CFDC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71877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.0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27C81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26.1 ±   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F0A38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516.9 ±   72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810BE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  6.6 ±   6.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6FFF2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0.0 ±   0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5C639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360.0 ± 259.5</w:t>
            </w:r>
          </w:p>
        </w:tc>
      </w:tr>
      <w:tr w:rsidR="001B40E3" w:rsidRPr="00F91B75" w14:paraId="72531629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A936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6A62D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1BD34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437DA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F765E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06.4 ±   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CDB9F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25D0B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8.0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8599E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5.6 ±   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2EE72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25.7 ±   63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26268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11.4 ±   8.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60533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9.0 ± 17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25211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728.4 ±   56.0</w:t>
            </w:r>
          </w:p>
        </w:tc>
      </w:tr>
      <w:tr w:rsidR="001B40E3" w:rsidRPr="00F91B75" w14:paraId="6FAFB68B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627BD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F7FCF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715AB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7296C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CE814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00.8 ± 1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02AEC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B698A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.0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CA9C1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2.5 ±   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903B0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28.5 ±   11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F6815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17.4 ± 10.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8ABBF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0.1 ±   0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1881E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620.8 ± 169.2</w:t>
            </w:r>
          </w:p>
        </w:tc>
      </w:tr>
      <w:tr w:rsidR="001B40E3" w:rsidRPr="00F91B75" w14:paraId="1D8FECF4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AF5EC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9294A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1CB75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71D9A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7451B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-99.3 ± 1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3046F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DF82F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8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6DF17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25.9 ±   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96228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85.1 ±   55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7421D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23.6 ±   3.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04B77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0.0 ±   0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C1AE1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674.0 ± 247.3</w:t>
            </w:r>
          </w:p>
        </w:tc>
      </w:tr>
      <w:tr w:rsidR="001B40E3" w:rsidRPr="00F91B75" w14:paraId="77BDE98F" w14:textId="77777777" w:rsidTr="001B40E3"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81FD7F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E6B518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BE504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19B516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45075A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-77.5 ± 16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37D300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A66F89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7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1187A6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3.8 ±   3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8DE3F1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95.2 ±   53.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6E58F6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15.3 ±   9.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57A8FD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0.0 ±   0.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FAC0A9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018.2 ± 102.2</w:t>
            </w:r>
          </w:p>
        </w:tc>
      </w:tr>
      <w:tr w:rsidR="001B40E3" w:rsidRPr="00F91B75" w14:paraId="719D5BF7" w14:textId="77777777" w:rsidTr="001B40E3">
        <w:tc>
          <w:tcPr>
            <w:tcW w:w="615" w:type="dxa"/>
            <w:tcBorders>
              <w:left w:val="nil"/>
              <w:bottom w:val="nil"/>
              <w:right w:val="nil"/>
            </w:tcBorders>
            <w:vAlign w:val="bottom"/>
          </w:tcPr>
          <w:p w14:paraId="4BB60EC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xpt.2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vAlign w:val="bottom"/>
          </w:tcPr>
          <w:p w14:paraId="2262D86B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451543B5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5BD3517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54EA2756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69.1 ± 11.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14:paraId="35F402E8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2.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6D205100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7 ± 0.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0BD05B39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8.7 ±   5.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534854AD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584.8 ± 102.0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vAlign w:val="bottom"/>
          </w:tcPr>
          <w:p w14:paraId="18E548D1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  3.5 ±   8.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2F2736D8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  0.1 ±   0.1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E6FC9CC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109.8 ± 115.6</w:t>
            </w:r>
          </w:p>
        </w:tc>
      </w:tr>
      <w:tr w:rsidR="001B40E3" w:rsidRPr="00F91B75" w14:paraId="1CFE80A7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E1029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ED16F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54F4F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08E8C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96CA5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139.2 ± 1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9E356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33B94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3.4 ± 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14E72" w14:textId="77777777" w:rsidR="001B40E3" w:rsidRPr="00F91B75" w:rsidRDefault="001B40E3" w:rsidP="001B40E3">
            <w:pPr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42.3 ±   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B2F4D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643.4 ±   45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2662E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 xml:space="preserve">  28.8 ± 11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6B7F2" w14:textId="77777777" w:rsidR="001B40E3" w:rsidRPr="00F91B75" w:rsidRDefault="001B40E3" w:rsidP="001B40E3">
            <w:pPr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 xml:space="preserve">  29.2 ± 16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B9275" w14:textId="77777777" w:rsidR="001B40E3" w:rsidRPr="00F91B75" w:rsidRDefault="001B40E3" w:rsidP="001B40E3">
            <w:pPr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2042.9 ±   95.2</w:t>
            </w:r>
          </w:p>
        </w:tc>
      </w:tr>
      <w:tr w:rsidR="001B40E3" w:rsidRPr="00F91B75" w14:paraId="5C59EA97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A3AB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C6E14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7D40C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EC7F2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964DC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36.0 ±   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F0C82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FC718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9 ± 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5C4E8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9.9 ±   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F9C06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94.2 ±   53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15E4F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  2.7 ±   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BC528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  0.0 ±   0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75BCF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718.7 ±   69.1</w:t>
            </w:r>
          </w:p>
        </w:tc>
      </w:tr>
      <w:tr w:rsidR="001B40E3" w:rsidRPr="00F91B75" w14:paraId="4959313B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98D42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CDC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E4877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F035A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072EE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26.2 ±   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5E922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D7A92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.4 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3F5DF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8.5 ±   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C6D1E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77.1 ±   94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2CA2D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 -0.7 ± 1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2F59F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83.5 ± 21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57D00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821.9 ± 154.8</w:t>
            </w:r>
          </w:p>
        </w:tc>
      </w:tr>
      <w:tr w:rsidR="001B40E3" w:rsidRPr="00F91B75" w14:paraId="3E1E0114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2822A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88E6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AE24D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86D4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422D1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24.0 ±   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87B59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0F3D9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3.2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7C909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27.1 ±   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84C1D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552.3 ±   51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CD951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12.8 ±   8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9B7AA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  7.8 ± 12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7DA49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518.3 ± 101.6</w:t>
            </w:r>
          </w:p>
        </w:tc>
      </w:tr>
      <w:tr w:rsidR="001B40E3" w:rsidRPr="00F91B75" w14:paraId="007BB293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C3EF3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7AC38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6C62D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D5A2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77D28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16.6 ±   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20DA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E2350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.6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D7EEB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4.6 ±   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AC275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69.8 ±   61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2C81E" w14:textId="77777777" w:rsidR="001B40E3" w:rsidRPr="00F91B75" w:rsidRDefault="001B40E3" w:rsidP="001B40E3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11.9 ± 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3D090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  0.0 ±   0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4D77D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572.2 ± 172.6</w:t>
            </w:r>
          </w:p>
        </w:tc>
      </w:tr>
      <w:tr w:rsidR="001B40E3" w:rsidRPr="00F91B75" w14:paraId="3FE090D6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E74EA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801BD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76EA4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C4389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7B893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11.7 ± 1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09A72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1E658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.8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EC37E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3.3 ±   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E86A0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511.8 ±   26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F7766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11.9 ± 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464A3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73.2 ±   6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5A03A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951.9 ±   63.9</w:t>
            </w:r>
          </w:p>
        </w:tc>
      </w:tr>
      <w:tr w:rsidR="001B40E3" w:rsidRPr="00F91B75" w14:paraId="130C1BCC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12B53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7D0D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49396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ED182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85745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07.0 ± 1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8D340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D0848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7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37751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-24.6 ±   4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52B00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46.4 ±   95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F9145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-13.1 ±   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4B7B1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   0.5 ±   0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7E0E9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198.4 ±   73.8</w:t>
            </w:r>
          </w:p>
        </w:tc>
      </w:tr>
      <w:tr w:rsidR="001B40E3" w:rsidRPr="00F91B75" w14:paraId="6A81EFC2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309B8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8C2EA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A7A8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A6520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67AA7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05.2 ± 1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C4696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CD43D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.1 ±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709A5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2.1 ± 1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9BE7C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-368.7 ±   77.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D4FB9" w14:textId="77777777" w:rsidR="001B40E3" w:rsidRPr="00F91B75" w:rsidRDefault="001B40E3" w:rsidP="001B40E3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-2.0 ± 1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83A49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 26.4 ± 32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0D757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548.7 ± 191.1</w:t>
            </w:r>
          </w:p>
        </w:tc>
      </w:tr>
      <w:tr w:rsidR="001B40E3" w:rsidRPr="00F91B75" w14:paraId="2FA40B07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7C670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46BD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8DC17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00373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102E2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02.2 ± 3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87A18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0F21D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.9 ± 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52510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5.4 ±   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BD18C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56.8 ±   74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2AF92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13.4 ± 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620FF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 11.8 ± 19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CAFE0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692.1 ± 171.5</w:t>
            </w:r>
          </w:p>
        </w:tc>
      </w:tr>
      <w:tr w:rsidR="001B40E3" w:rsidRPr="00F91B75" w14:paraId="110825F2" w14:textId="77777777" w:rsidTr="001B40E3"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47DF8A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577C5D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4ABD59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4ED6B2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8F62EE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-98.0 ± 2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D2E61B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D262A3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.0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1EF656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4.2 ± 1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DD031B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95.8 ±   89.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CCEFB1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25.3 ±   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13FFDA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   0.0 ±   0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4B2646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696.3  ± 250.8</w:t>
            </w:r>
          </w:p>
        </w:tc>
      </w:tr>
      <w:tr w:rsidR="001B40E3" w:rsidRPr="00F91B75" w14:paraId="5DB64647" w14:textId="77777777" w:rsidTr="001B40E3"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A47894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xpt. 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B27A1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01AFC7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C11CD0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7B4842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42.4 ± 15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8FC6A6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C48A67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7 ± 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FE3875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62.1 ±   8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C8AC55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627.7 ±   90.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880BD2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  8.9 ± 13.9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3A7A6B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363.5 ± 28.3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77098D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479.9 ± 117.0</w:t>
            </w:r>
          </w:p>
        </w:tc>
      </w:tr>
      <w:tr w:rsidR="001B40E3" w:rsidRPr="00F91B75" w14:paraId="1F04D5C9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30CC0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CFE5C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6FCB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ADF64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8B50E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13.7 ±   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696A0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D6F56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8.7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50FB5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4.1 ±   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867F3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582.0 ±   39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89CE8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21.8 ±   5.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862FF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50.2 ±   3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AAE12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932.6 ±   59.9</w:t>
            </w:r>
          </w:p>
        </w:tc>
      </w:tr>
      <w:tr w:rsidR="001B40E3" w:rsidRPr="00F91B75" w14:paraId="4276C2AD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A539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4A975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5C7CB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E8BD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88450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09.2 ± 1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8C188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581C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3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FB2FE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2.6 ±   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260B6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622.1 ± 123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506ED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23.1 ± 11.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796A8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347.2 ± 51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B555E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284.3 ±   97.8</w:t>
            </w:r>
          </w:p>
        </w:tc>
      </w:tr>
      <w:tr w:rsidR="001B40E3" w:rsidRPr="00F91B75" w14:paraId="6601BC6C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74448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36B67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C21D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A08C6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F5018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-77.6 ± 1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0A374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B60F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6.9 ± 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4F7E5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4.6 ±   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6DD56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82.4 ±   68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62195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24.5 ± 24.1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315D7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90.1 ± 16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9A23C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783.7 ± 179.7</w:t>
            </w:r>
          </w:p>
        </w:tc>
      </w:tr>
      <w:tr w:rsidR="001B40E3" w:rsidRPr="00F91B75" w14:paraId="6968BC3E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67943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6ED1B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3290F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AEEDB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A0932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-73.5 ± 1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FA17F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37946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9.8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0611A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5.0 ±   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9E0DD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543.6 ±   4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43D87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16.6 ±   8.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92335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536.8 ± 40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886D1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568.3 ± 114.1</w:t>
            </w:r>
          </w:p>
        </w:tc>
      </w:tr>
      <w:tr w:rsidR="001B40E3" w:rsidRPr="00F91B75" w14:paraId="4499CDFA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A78D4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A42D9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32C9C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35C34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4F036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-71.4 ± 1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01FBC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E3A27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.9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9AF40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7.2 ±   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5163A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526.5 ±   28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258CD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56.7 ±   8.6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5B758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43.6 ± 20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78302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312.0 ±   84.6</w:t>
            </w:r>
          </w:p>
        </w:tc>
      </w:tr>
      <w:tr w:rsidR="001B40E3" w:rsidRPr="00F91B75" w14:paraId="54C3D444" w14:textId="77777777" w:rsidTr="001B40E3"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7FB906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EA06C7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12D3D7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55A6E3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F02CC0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-49.2 ± 14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F1BD3C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F56776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.6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8EEA58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23.4 ± 1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C0E898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523.6  ±  89.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A7D2A8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30.1 ±   9.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493CCA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88.8 ± 20.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ADEF58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613.9 ± 198.2</w:t>
            </w:r>
          </w:p>
        </w:tc>
      </w:tr>
      <w:tr w:rsidR="001B40E3" w:rsidRPr="00F91B75" w14:paraId="6265EE4D" w14:textId="77777777" w:rsidTr="001B40E3"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B3119C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xpt. 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B796D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238C9A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D5D480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460334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52.7 ±   9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F5870D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4B0185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.1 ± 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86442D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51.1 ±   3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F24BAA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546.2 ±   61.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4D8004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 xml:space="preserve">   -0.7 ± 16.2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34E954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82.9 ± 18.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E8071E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037.3 ±   76.3</w:t>
            </w:r>
          </w:p>
        </w:tc>
      </w:tr>
      <w:tr w:rsidR="001B40E3" w:rsidRPr="00F91B75" w14:paraId="2CAE21A5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3E918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237DB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58308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0A5C5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44491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35.5 ±   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74BE3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71BC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7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28D98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29.9 ±   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EDF4E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652.4 ±   66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97A11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13.7 ±   6.6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CC9FF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12.1 ± 16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E2429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750.2 ± 162.6</w:t>
            </w:r>
          </w:p>
        </w:tc>
      </w:tr>
      <w:tr w:rsidR="001B40E3" w:rsidRPr="00F91B75" w14:paraId="2D5B9EC6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D8E3C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65EBA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CD1A0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2A89D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B5F6F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34.2 ±   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8FB58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F2687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6 ±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5CE6E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3.3 ±   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D0D14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518.9 ±   52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B9E2A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11.8 ± 10.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FB2A9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10.7 ± 16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5CB78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776.9 ± 102.0</w:t>
            </w:r>
          </w:p>
        </w:tc>
      </w:tr>
      <w:tr w:rsidR="001B40E3" w:rsidRPr="00F91B75" w14:paraId="1C071EF3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6E627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81FEF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E15C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53F64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DB499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33.8 ±   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6202E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D734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.2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D5511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4.2 ±   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5764C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642.2 ±   78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804AB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26.1 ± 13.8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803C4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27.1 ± 14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5428E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004.5 ±   97.4</w:t>
            </w:r>
          </w:p>
        </w:tc>
      </w:tr>
      <w:tr w:rsidR="001B40E3" w:rsidRPr="00F91B75" w14:paraId="5DA1F36E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B103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8FF5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7A642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2181A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38D64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32.3 ± 2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3F730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EDFAD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9 ± 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7D7A0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7.9 ±   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7DE8D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549.2 ±   82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1C7BA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15.4 ± 15.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7F1D5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  1.6 ±   2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521E4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701.2 ± 102.4</w:t>
            </w:r>
          </w:p>
        </w:tc>
      </w:tr>
      <w:tr w:rsidR="001B40E3" w:rsidRPr="00F91B75" w14:paraId="67425B32" w14:textId="77777777" w:rsidTr="001B40E3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4A75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583E9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2556A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3A031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56C17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21.4 ± 1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08499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BBE0C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5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68B61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32.7 ±   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DEAD8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559.3 ±   88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73BCF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19.7 ± 12.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E37C9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34.1 ± 39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EEDB7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710.7 ± 212.3</w:t>
            </w:r>
          </w:p>
        </w:tc>
      </w:tr>
      <w:tr w:rsidR="001B40E3" w:rsidRPr="00F91B75" w14:paraId="3793FCB9" w14:textId="77777777" w:rsidTr="001B40E3"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B18592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5E2E44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21ED33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959929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21BFB8" w14:textId="77777777" w:rsidR="001B40E3" w:rsidRPr="00F91B75" w:rsidRDefault="001B40E3" w:rsidP="001B40E3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18.0 ±   4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C4B935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01E50C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8 ± 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BCB914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0.5 ±   4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150530" w14:textId="77777777" w:rsidR="001B40E3" w:rsidRPr="00F91B75" w:rsidRDefault="001B40E3" w:rsidP="001B40E3">
            <w:pPr>
              <w:ind w:left="17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494.2 ±   55.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74E2DF" w14:textId="77777777" w:rsidR="001B40E3" w:rsidRPr="00F91B75" w:rsidRDefault="001B40E3" w:rsidP="001B40E3">
            <w:pPr>
              <w:ind w:left="-24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19.4 ± 12.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305629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18.8 ± 31.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6631DF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739.5 ± 122.0</w:t>
            </w:r>
          </w:p>
        </w:tc>
      </w:tr>
      <w:tr w:rsidR="001B40E3" w:rsidRPr="00F91B75" w14:paraId="5B749BD5" w14:textId="77777777" w:rsidTr="001B40E3"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530E56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59DDD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A18BAD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78599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12E035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303AFA" w14:textId="77777777" w:rsidR="001B40E3" w:rsidRPr="00F91B75" w:rsidRDefault="001B40E3" w:rsidP="001B40E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536DF9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AECB8B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C33E0E" w14:textId="77777777" w:rsidR="001B40E3" w:rsidRPr="00F91B75" w:rsidRDefault="001B40E3" w:rsidP="001B40E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307F84" w14:textId="77777777" w:rsidR="001B40E3" w:rsidRPr="00F91B75" w:rsidRDefault="001B40E3" w:rsidP="001B40E3">
            <w:pPr>
              <w:ind w:left="48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98E277" w14:textId="77777777" w:rsidR="001B40E3" w:rsidRPr="00F91B75" w:rsidRDefault="001B40E3" w:rsidP="001B40E3">
            <w:pPr>
              <w:ind w:left="48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34BE48" w14:textId="77777777" w:rsidR="001B40E3" w:rsidRPr="00F91B75" w:rsidRDefault="001B40E3" w:rsidP="001B40E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</w:tbl>
    <w:p w14:paraId="238B25C1" w14:textId="16D9BAC6" w:rsidR="001B40E3" w:rsidRPr="00F91B75" w:rsidRDefault="001B40E3" w:rsidP="001B40E3">
      <w:pPr>
        <w:widowControl w:val="0"/>
        <w:autoSpaceDE w:val="0"/>
        <w:autoSpaceDN w:val="0"/>
        <w:adjustRightInd w:val="0"/>
        <w:ind w:left="-284"/>
        <w:rPr>
          <w:rFonts w:ascii="Calibri" w:hAnsi="Calibri" w:cs="Calibri"/>
          <w:sz w:val="16"/>
          <w:szCs w:val="16"/>
        </w:rPr>
      </w:pPr>
      <w:r w:rsidRPr="00F91B75">
        <w:rPr>
          <w:rFonts w:ascii="Calibri" w:hAnsi="Calibri" w:cs="Calibri"/>
          <w:sz w:val="16"/>
          <w:szCs w:val="16"/>
          <w:vertAlign w:val="superscript"/>
        </w:rPr>
        <w:t>1</w:t>
      </w:r>
      <w:r w:rsidRPr="00F91B75">
        <w:rPr>
          <w:rFonts w:ascii="Calibri" w:hAnsi="Calibri" w:cs="Calibri"/>
          <w:sz w:val="16"/>
          <w:szCs w:val="16"/>
        </w:rPr>
        <w:t xml:space="preserve"> Active residues a</w:t>
      </w:r>
      <w:r w:rsidR="00341B3C">
        <w:rPr>
          <w:rFonts w:ascii="Calibri" w:hAnsi="Calibri" w:cs="Calibri"/>
          <w:sz w:val="16"/>
          <w:szCs w:val="16"/>
        </w:rPr>
        <w:t>re</w:t>
      </w:r>
      <w:r w:rsidRPr="00F91B75">
        <w:rPr>
          <w:rFonts w:ascii="Calibri" w:hAnsi="Calibri" w:cs="Calibri"/>
          <w:sz w:val="16"/>
          <w:szCs w:val="16"/>
        </w:rPr>
        <w:t xml:space="preserve"> those designated as being explicitly located in the intermolecular interface, while passive residues are those designated as potentially but not necessarily in the interface.</w:t>
      </w:r>
    </w:p>
    <w:p w14:paraId="2C341BC1" w14:textId="77777777" w:rsidR="001B40E3" w:rsidRPr="00F91B75" w:rsidRDefault="001B40E3" w:rsidP="003E2E51">
      <w:pPr>
        <w:widowControl w:val="0"/>
        <w:autoSpaceDE w:val="0"/>
        <w:autoSpaceDN w:val="0"/>
        <w:adjustRightInd w:val="0"/>
        <w:ind w:left="-284" w:right="-37"/>
        <w:rPr>
          <w:rFonts w:ascii="Calibri" w:hAnsi="Calibri" w:cs="Calibri"/>
          <w:sz w:val="16"/>
          <w:szCs w:val="16"/>
        </w:rPr>
      </w:pPr>
      <w:r w:rsidRPr="00F91B75">
        <w:rPr>
          <w:rFonts w:ascii="Calibri" w:hAnsi="Calibri" w:cs="Calibri"/>
          <w:sz w:val="16"/>
          <w:szCs w:val="16"/>
          <w:vertAlign w:val="superscript"/>
        </w:rPr>
        <w:t>2</w:t>
      </w:r>
      <w:r w:rsidRPr="00F91B75">
        <w:rPr>
          <w:rFonts w:ascii="Calibri" w:hAnsi="Calibri" w:cs="Calibri"/>
          <w:sz w:val="16"/>
          <w:szCs w:val="16"/>
        </w:rPr>
        <w:t xml:space="preserve"> These consist of Imp</w:t>
      </w:r>
      <w:r w:rsidRPr="00F91B75">
        <w:rPr>
          <w:rFonts w:ascii="Calibri" w:hAnsi="Calibri" w:cs="Calibri"/>
          <w:sz w:val="16"/>
          <w:szCs w:val="16"/>
        </w:rPr>
        <w:sym w:font="Symbol" w:char="F062"/>
      </w:r>
      <w:r w:rsidRPr="00F91B75">
        <w:rPr>
          <w:rFonts w:ascii="Calibri" w:hAnsi="Calibri" w:cs="Calibri"/>
          <w:sz w:val="16"/>
          <w:szCs w:val="16"/>
        </w:rPr>
        <w:t xml:space="preserve"> residues </w:t>
      </w:r>
      <w:r w:rsidRPr="00F91B75">
        <w:rPr>
          <w:rFonts w:ascii="Calibri" w:eastAsiaTheme="minorHAnsi" w:hAnsi="Calibri" w:cs="Calibri"/>
          <w:color w:val="000000"/>
          <w:sz w:val="16"/>
          <w:szCs w:val="16"/>
          <w:lang w:val="en-GB"/>
        </w:rPr>
        <w:t>8-19, 21-23, 25- 27, 29-31, 33-37, 50-52, 55-56, 59-60, 62-64, 66-79, 81-82, 102-105, 107-108, 110-111, 114-115, 118-119, 122-125, 140-145, 147-149, 152, 155-156, 158-165, 167-169, 184, 186-189, 192-193, 195-197, 199-200, 203-204, 206-207, 209- 212, 229-232, 235-236, 239, 242-243, 246-251, 253-254, 271-275, 277-278, 280-281, 284-285, 288-293, 295-299, 301-313, 315-317, 328-344, 346-347, 350-351, 353-354, 357-362, 377-385, 388, 392, 395-400, 402-403, 420-423, 425-427, 429-430, 434, 436-441, 444, 460, 463-466, 468-469, 471-472, 475-477, 479-484, 486-487, 489-494, 517-518, 520-523, 525-527, 530-531, 533-534, 537-538, 541, 544, 565-572, 574-576, 578-579, 581-583, 585-586, 589-590, 593-598, 613, 616-627, 630, 633-634, 636-642, 644, 660-666, 668-669, 671-673, 675-676, 678-684, 702-709, 711-712, 715-716, 718-719, 722-727, 748-757, 759-760, 763-764, 767-768, 770-771, 774-784, 786, 805-806, 808-813, 816-817, 819-821, 824, 827-828, 829-831, 834-835, 837-839, 841-842, 844-845, 848-849, 851-857, 859-861, 863-864, 866-876.</w:t>
      </w:r>
    </w:p>
    <w:p w14:paraId="66198F41" w14:textId="649C31BE" w:rsidR="001B40E3" w:rsidRPr="00F91B75" w:rsidRDefault="001B40E3" w:rsidP="001B40E3">
      <w:pPr>
        <w:widowControl w:val="0"/>
        <w:autoSpaceDE w:val="0"/>
        <w:autoSpaceDN w:val="0"/>
        <w:adjustRightInd w:val="0"/>
        <w:ind w:left="-284"/>
        <w:rPr>
          <w:rFonts w:ascii="Calibri" w:hAnsi="Calibri" w:cs="Calibri"/>
          <w:sz w:val="16"/>
          <w:szCs w:val="16"/>
        </w:rPr>
      </w:pPr>
      <w:r w:rsidRPr="00F91B75">
        <w:rPr>
          <w:rFonts w:ascii="Calibri" w:hAnsi="Calibri" w:cs="Calibri"/>
          <w:sz w:val="16"/>
          <w:szCs w:val="16"/>
          <w:vertAlign w:val="superscript"/>
        </w:rPr>
        <w:t>3</w:t>
      </w:r>
      <w:r w:rsidRPr="00F91B75">
        <w:rPr>
          <w:rFonts w:ascii="Calibri" w:hAnsi="Calibri" w:cs="Calibri"/>
          <w:sz w:val="16"/>
          <w:szCs w:val="16"/>
        </w:rPr>
        <w:t xml:space="preserve"> Number of structures clustered (out of 200) in the final refinement stage of docking. Structures are clustered if they have a pairwise RMSD &lt; 7.5 Å. </w:t>
      </w:r>
    </w:p>
    <w:p w14:paraId="7D99B023" w14:textId="77777777" w:rsidR="001B40E3" w:rsidRPr="00F91B75" w:rsidRDefault="001B40E3" w:rsidP="001B40E3">
      <w:pPr>
        <w:widowControl w:val="0"/>
        <w:autoSpaceDE w:val="0"/>
        <w:autoSpaceDN w:val="0"/>
        <w:adjustRightInd w:val="0"/>
        <w:ind w:left="-284"/>
        <w:rPr>
          <w:rFonts w:ascii="Calibri" w:hAnsi="Calibri" w:cs="Calibri"/>
          <w:sz w:val="16"/>
          <w:szCs w:val="16"/>
        </w:rPr>
      </w:pPr>
      <w:r w:rsidRPr="00F91B75">
        <w:rPr>
          <w:rFonts w:ascii="Calibri" w:hAnsi="Calibri" w:cs="Calibri"/>
          <w:sz w:val="16"/>
          <w:szCs w:val="16"/>
          <w:vertAlign w:val="superscript"/>
        </w:rPr>
        <w:t>4</w:t>
      </w:r>
      <w:r w:rsidRPr="00F91B75">
        <w:rPr>
          <w:rFonts w:ascii="Calibri" w:hAnsi="Calibri" w:cs="Calibri"/>
          <w:sz w:val="16"/>
          <w:szCs w:val="16"/>
        </w:rPr>
        <w:t xml:space="preserve"> Docking statistics reported (HADDOCK score, rmsd, energy terms and buried surface area) represent the mean value and standard deviation for the four lowest energy structures in each cluster.</w:t>
      </w:r>
    </w:p>
    <w:p w14:paraId="0C0734C4" w14:textId="77777777" w:rsidR="001B40E3" w:rsidRPr="00F91B75" w:rsidRDefault="001B40E3" w:rsidP="001B40E3">
      <w:pPr>
        <w:widowControl w:val="0"/>
        <w:autoSpaceDE w:val="0"/>
        <w:autoSpaceDN w:val="0"/>
        <w:adjustRightInd w:val="0"/>
        <w:ind w:left="-284"/>
        <w:rPr>
          <w:rFonts w:ascii="Calibri" w:hAnsi="Calibri" w:cs="Calibri"/>
          <w:sz w:val="16"/>
          <w:szCs w:val="16"/>
        </w:rPr>
      </w:pPr>
      <w:r w:rsidRPr="00F91B75">
        <w:rPr>
          <w:rFonts w:ascii="Calibri" w:hAnsi="Calibri" w:cs="Calibri"/>
          <w:sz w:val="16"/>
          <w:szCs w:val="16"/>
          <w:vertAlign w:val="superscript"/>
        </w:rPr>
        <w:t>5</w:t>
      </w:r>
      <w:r w:rsidRPr="00F91B75">
        <w:rPr>
          <w:rFonts w:ascii="Calibri" w:hAnsi="Calibri" w:cs="Calibri"/>
          <w:sz w:val="16"/>
          <w:szCs w:val="16"/>
        </w:rPr>
        <w:t xml:space="preserve"> Cluster ID is the rank of the cluster when ranked according to cluster size.</w:t>
      </w:r>
    </w:p>
    <w:p w14:paraId="3F46CF2D" w14:textId="637B0A7C" w:rsidR="001B40E3" w:rsidRPr="00F91B75" w:rsidRDefault="001B40E3" w:rsidP="00F91B75">
      <w:pPr>
        <w:widowControl w:val="0"/>
        <w:autoSpaceDE w:val="0"/>
        <w:autoSpaceDN w:val="0"/>
        <w:adjustRightInd w:val="0"/>
        <w:ind w:left="-284"/>
        <w:rPr>
          <w:rFonts w:ascii="Calibri" w:hAnsi="Calibri" w:cs="Calibri"/>
          <w:sz w:val="16"/>
          <w:szCs w:val="16"/>
        </w:rPr>
      </w:pPr>
      <w:r w:rsidRPr="00F91B75">
        <w:rPr>
          <w:rFonts w:ascii="Calibri" w:hAnsi="Calibri" w:cs="Calibri"/>
          <w:sz w:val="16"/>
          <w:szCs w:val="16"/>
          <w:vertAlign w:val="superscript"/>
        </w:rPr>
        <w:t>6</w:t>
      </w:r>
      <w:r w:rsidRPr="00F91B75">
        <w:rPr>
          <w:rFonts w:ascii="Calibri" w:hAnsi="Calibri" w:cs="Calibri"/>
          <w:sz w:val="16"/>
          <w:szCs w:val="16"/>
        </w:rPr>
        <w:t xml:space="preserve"> LES: lowest-energy structure.</w:t>
      </w:r>
    </w:p>
    <w:sectPr w:rsidR="001B40E3" w:rsidRPr="00F91B75" w:rsidSect="003E2E51">
      <w:pgSz w:w="11900" w:h="16840"/>
      <w:pgMar w:top="737" w:right="1021" w:bottom="737" w:left="851" w:header="709" w:footer="709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D9F71D" w14:textId="77777777" w:rsidR="0001155F" w:rsidRDefault="0001155F" w:rsidP="00FE7BFE">
      <w:r>
        <w:separator/>
      </w:r>
    </w:p>
  </w:endnote>
  <w:endnote w:type="continuationSeparator" w:id="0">
    <w:p w14:paraId="69053BE6" w14:textId="77777777" w:rsidR="0001155F" w:rsidRDefault="0001155F" w:rsidP="00FE7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424107" w14:textId="77777777" w:rsidR="0001155F" w:rsidRDefault="0001155F" w:rsidP="00FE7BFE">
      <w:r>
        <w:separator/>
      </w:r>
    </w:p>
  </w:footnote>
  <w:footnote w:type="continuationSeparator" w:id="0">
    <w:p w14:paraId="36CDC327" w14:textId="77777777" w:rsidR="0001155F" w:rsidRDefault="0001155F" w:rsidP="00FE7B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072767"/>
    <w:multiLevelType w:val="multilevel"/>
    <w:tmpl w:val="C34CDCD8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83F3C4F"/>
    <w:multiLevelType w:val="multilevel"/>
    <w:tmpl w:val="BAF4CD18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9212B0"/>
    <w:multiLevelType w:val="hybridMultilevel"/>
    <w:tmpl w:val="842C0912"/>
    <w:lvl w:ilvl="0" w:tplc="D8C6DDB2">
      <w:start w:val="2"/>
      <w:numFmt w:val="bullet"/>
      <w:lvlText w:val="-"/>
      <w:lvlJc w:val="left"/>
      <w:pPr>
        <w:ind w:left="720" w:hanging="360"/>
      </w:pPr>
      <w:rPr>
        <w:rFonts w:ascii="Times Roman" w:eastAsiaTheme="minorEastAsia" w:hAnsi="Times Roman" w:cs="Times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792782"/>
    <w:multiLevelType w:val="hybridMultilevel"/>
    <w:tmpl w:val="BCF23B9A"/>
    <w:lvl w:ilvl="0" w:tplc="B48842C4">
      <w:start w:val="1"/>
      <w:numFmt w:val="decimal"/>
      <w:lvlText w:val="%1"/>
      <w:lvlJc w:val="left"/>
      <w:pPr>
        <w:ind w:left="3" w:hanging="57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513" w:hanging="360"/>
      </w:pPr>
    </w:lvl>
    <w:lvl w:ilvl="2" w:tplc="040C001B" w:tentative="1">
      <w:start w:val="1"/>
      <w:numFmt w:val="lowerRoman"/>
      <w:lvlText w:val="%3."/>
      <w:lvlJc w:val="right"/>
      <w:pPr>
        <w:ind w:left="1233" w:hanging="180"/>
      </w:pPr>
    </w:lvl>
    <w:lvl w:ilvl="3" w:tplc="040C000F" w:tentative="1">
      <w:start w:val="1"/>
      <w:numFmt w:val="decimal"/>
      <w:lvlText w:val="%4."/>
      <w:lvlJc w:val="left"/>
      <w:pPr>
        <w:ind w:left="1953" w:hanging="360"/>
      </w:pPr>
    </w:lvl>
    <w:lvl w:ilvl="4" w:tplc="040C0019" w:tentative="1">
      <w:start w:val="1"/>
      <w:numFmt w:val="lowerLetter"/>
      <w:lvlText w:val="%5."/>
      <w:lvlJc w:val="left"/>
      <w:pPr>
        <w:ind w:left="2673" w:hanging="360"/>
      </w:pPr>
    </w:lvl>
    <w:lvl w:ilvl="5" w:tplc="040C001B" w:tentative="1">
      <w:start w:val="1"/>
      <w:numFmt w:val="lowerRoman"/>
      <w:lvlText w:val="%6."/>
      <w:lvlJc w:val="right"/>
      <w:pPr>
        <w:ind w:left="3393" w:hanging="180"/>
      </w:pPr>
    </w:lvl>
    <w:lvl w:ilvl="6" w:tplc="040C000F" w:tentative="1">
      <w:start w:val="1"/>
      <w:numFmt w:val="decimal"/>
      <w:lvlText w:val="%7."/>
      <w:lvlJc w:val="left"/>
      <w:pPr>
        <w:ind w:left="4113" w:hanging="360"/>
      </w:pPr>
    </w:lvl>
    <w:lvl w:ilvl="7" w:tplc="040C0019" w:tentative="1">
      <w:start w:val="1"/>
      <w:numFmt w:val="lowerLetter"/>
      <w:lvlText w:val="%8."/>
      <w:lvlJc w:val="left"/>
      <w:pPr>
        <w:ind w:left="4833" w:hanging="360"/>
      </w:pPr>
    </w:lvl>
    <w:lvl w:ilvl="8" w:tplc="040C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4" w15:restartNumberingAfterBreak="0">
    <w:nsid w:val="6E230BE6"/>
    <w:multiLevelType w:val="hybridMultilevel"/>
    <w:tmpl w:val="30323612"/>
    <w:lvl w:ilvl="0" w:tplc="2B6AD02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9A571A"/>
    <w:multiLevelType w:val="multilevel"/>
    <w:tmpl w:val="9C0E6758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ifeSciAlliance_2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v00rdpaw2z06e00dpxffp4fpvfw5wpxfft&quot;&gt;Nuc_transport_Rev-Converted&lt;record-ids&gt;&lt;item&gt;263&lt;/item&gt;&lt;item&gt;359&lt;/item&gt;&lt;item&gt;393&lt;/item&gt;&lt;item&gt;408&lt;/item&gt;&lt;item&gt;513&lt;/item&gt;&lt;item&gt;539&lt;/item&gt;&lt;/record-ids&gt;&lt;/item&gt;&lt;/Libraries&gt;"/>
  </w:docVars>
  <w:rsids>
    <w:rsidRoot w:val="00DD225C"/>
    <w:rsid w:val="0000001E"/>
    <w:rsid w:val="00003137"/>
    <w:rsid w:val="00003199"/>
    <w:rsid w:val="000032C4"/>
    <w:rsid w:val="000035C0"/>
    <w:rsid w:val="00003A43"/>
    <w:rsid w:val="00006500"/>
    <w:rsid w:val="0000667B"/>
    <w:rsid w:val="00010728"/>
    <w:rsid w:val="00011015"/>
    <w:rsid w:val="000112CE"/>
    <w:rsid w:val="00011504"/>
    <w:rsid w:val="0001155F"/>
    <w:rsid w:val="00014918"/>
    <w:rsid w:val="00014976"/>
    <w:rsid w:val="00015ACA"/>
    <w:rsid w:val="00015DF7"/>
    <w:rsid w:val="00016F63"/>
    <w:rsid w:val="000211D3"/>
    <w:rsid w:val="00023976"/>
    <w:rsid w:val="000244AA"/>
    <w:rsid w:val="00027076"/>
    <w:rsid w:val="00027974"/>
    <w:rsid w:val="00030023"/>
    <w:rsid w:val="00030569"/>
    <w:rsid w:val="00030DBD"/>
    <w:rsid w:val="00031915"/>
    <w:rsid w:val="0003242E"/>
    <w:rsid w:val="00032865"/>
    <w:rsid w:val="00032945"/>
    <w:rsid w:val="000345E2"/>
    <w:rsid w:val="00036671"/>
    <w:rsid w:val="00037950"/>
    <w:rsid w:val="000423A4"/>
    <w:rsid w:val="00042DDC"/>
    <w:rsid w:val="00042F5F"/>
    <w:rsid w:val="00044014"/>
    <w:rsid w:val="000469C0"/>
    <w:rsid w:val="0005053B"/>
    <w:rsid w:val="000515DD"/>
    <w:rsid w:val="00052831"/>
    <w:rsid w:val="00052FD9"/>
    <w:rsid w:val="000541AD"/>
    <w:rsid w:val="00055333"/>
    <w:rsid w:val="000558DB"/>
    <w:rsid w:val="00055E11"/>
    <w:rsid w:val="000578E9"/>
    <w:rsid w:val="00060429"/>
    <w:rsid w:val="000612EE"/>
    <w:rsid w:val="0006168D"/>
    <w:rsid w:val="000621B2"/>
    <w:rsid w:val="00062234"/>
    <w:rsid w:val="000638C3"/>
    <w:rsid w:val="00064A28"/>
    <w:rsid w:val="00064F10"/>
    <w:rsid w:val="000658A5"/>
    <w:rsid w:val="00065AE7"/>
    <w:rsid w:val="00065FC5"/>
    <w:rsid w:val="00066052"/>
    <w:rsid w:val="0006643D"/>
    <w:rsid w:val="00070DFE"/>
    <w:rsid w:val="000722F4"/>
    <w:rsid w:val="00073392"/>
    <w:rsid w:val="000736BD"/>
    <w:rsid w:val="000751E1"/>
    <w:rsid w:val="00075984"/>
    <w:rsid w:val="00082A60"/>
    <w:rsid w:val="00083507"/>
    <w:rsid w:val="00084995"/>
    <w:rsid w:val="00086DDA"/>
    <w:rsid w:val="00091397"/>
    <w:rsid w:val="0009303E"/>
    <w:rsid w:val="000941CD"/>
    <w:rsid w:val="00094D86"/>
    <w:rsid w:val="00095292"/>
    <w:rsid w:val="00096C0C"/>
    <w:rsid w:val="00097B39"/>
    <w:rsid w:val="000A0605"/>
    <w:rsid w:val="000A132B"/>
    <w:rsid w:val="000A21B2"/>
    <w:rsid w:val="000A360F"/>
    <w:rsid w:val="000A3FF3"/>
    <w:rsid w:val="000A4554"/>
    <w:rsid w:val="000A5D08"/>
    <w:rsid w:val="000A5E66"/>
    <w:rsid w:val="000A70EC"/>
    <w:rsid w:val="000B03E3"/>
    <w:rsid w:val="000B32A3"/>
    <w:rsid w:val="000B467E"/>
    <w:rsid w:val="000B4B37"/>
    <w:rsid w:val="000B5132"/>
    <w:rsid w:val="000B7E14"/>
    <w:rsid w:val="000B7ED9"/>
    <w:rsid w:val="000C0AD9"/>
    <w:rsid w:val="000C17FD"/>
    <w:rsid w:val="000C25F7"/>
    <w:rsid w:val="000C5D33"/>
    <w:rsid w:val="000C646B"/>
    <w:rsid w:val="000C67EF"/>
    <w:rsid w:val="000D0E9C"/>
    <w:rsid w:val="000D2DBD"/>
    <w:rsid w:val="000D2DDB"/>
    <w:rsid w:val="000D3A74"/>
    <w:rsid w:val="000D455B"/>
    <w:rsid w:val="000D4CDC"/>
    <w:rsid w:val="000D61A4"/>
    <w:rsid w:val="000D64D7"/>
    <w:rsid w:val="000D74D9"/>
    <w:rsid w:val="000E10A3"/>
    <w:rsid w:val="000E1789"/>
    <w:rsid w:val="000E1F24"/>
    <w:rsid w:val="000E6CDB"/>
    <w:rsid w:val="000E7155"/>
    <w:rsid w:val="000E7D48"/>
    <w:rsid w:val="000F2E08"/>
    <w:rsid w:val="000F34FA"/>
    <w:rsid w:val="000F4034"/>
    <w:rsid w:val="000F7B45"/>
    <w:rsid w:val="00101B90"/>
    <w:rsid w:val="00102165"/>
    <w:rsid w:val="00102D86"/>
    <w:rsid w:val="001045FE"/>
    <w:rsid w:val="001053EC"/>
    <w:rsid w:val="0010540B"/>
    <w:rsid w:val="00106343"/>
    <w:rsid w:val="00106BA7"/>
    <w:rsid w:val="001071DA"/>
    <w:rsid w:val="0011061E"/>
    <w:rsid w:val="00110B18"/>
    <w:rsid w:val="00111C95"/>
    <w:rsid w:val="00113617"/>
    <w:rsid w:val="00113666"/>
    <w:rsid w:val="00114216"/>
    <w:rsid w:val="00114422"/>
    <w:rsid w:val="00114A98"/>
    <w:rsid w:val="00115D2F"/>
    <w:rsid w:val="001166F9"/>
    <w:rsid w:val="001168EA"/>
    <w:rsid w:val="00117A09"/>
    <w:rsid w:val="00117B5B"/>
    <w:rsid w:val="00120945"/>
    <w:rsid w:val="00120A8F"/>
    <w:rsid w:val="00120DC4"/>
    <w:rsid w:val="0012187B"/>
    <w:rsid w:val="001302B4"/>
    <w:rsid w:val="0013087F"/>
    <w:rsid w:val="001339A4"/>
    <w:rsid w:val="00135591"/>
    <w:rsid w:val="00137E43"/>
    <w:rsid w:val="00142C0E"/>
    <w:rsid w:val="0014338B"/>
    <w:rsid w:val="001457B8"/>
    <w:rsid w:val="00147B7B"/>
    <w:rsid w:val="00147C98"/>
    <w:rsid w:val="0015196C"/>
    <w:rsid w:val="001533EB"/>
    <w:rsid w:val="00154E3A"/>
    <w:rsid w:val="00156211"/>
    <w:rsid w:val="00156641"/>
    <w:rsid w:val="00157752"/>
    <w:rsid w:val="00161A18"/>
    <w:rsid w:val="00164017"/>
    <w:rsid w:val="00166007"/>
    <w:rsid w:val="001662C0"/>
    <w:rsid w:val="00166A9F"/>
    <w:rsid w:val="00167F44"/>
    <w:rsid w:val="00170B06"/>
    <w:rsid w:val="001714CE"/>
    <w:rsid w:val="00173DC1"/>
    <w:rsid w:val="001741DD"/>
    <w:rsid w:val="00174556"/>
    <w:rsid w:val="00176418"/>
    <w:rsid w:val="0017709E"/>
    <w:rsid w:val="0018044D"/>
    <w:rsid w:val="00181E3F"/>
    <w:rsid w:val="0018271F"/>
    <w:rsid w:val="0018284E"/>
    <w:rsid w:val="001828F4"/>
    <w:rsid w:val="00183C8A"/>
    <w:rsid w:val="001848CA"/>
    <w:rsid w:val="0018555D"/>
    <w:rsid w:val="00185F6C"/>
    <w:rsid w:val="00187E70"/>
    <w:rsid w:val="00190E33"/>
    <w:rsid w:val="00192BD1"/>
    <w:rsid w:val="001933B9"/>
    <w:rsid w:val="001948D0"/>
    <w:rsid w:val="001949F8"/>
    <w:rsid w:val="001976EE"/>
    <w:rsid w:val="00197E44"/>
    <w:rsid w:val="001A1094"/>
    <w:rsid w:val="001A335F"/>
    <w:rsid w:val="001A3961"/>
    <w:rsid w:val="001A5733"/>
    <w:rsid w:val="001A5896"/>
    <w:rsid w:val="001B07C6"/>
    <w:rsid w:val="001B1548"/>
    <w:rsid w:val="001B2A02"/>
    <w:rsid w:val="001B40E3"/>
    <w:rsid w:val="001B4458"/>
    <w:rsid w:val="001B6659"/>
    <w:rsid w:val="001B68B6"/>
    <w:rsid w:val="001B6900"/>
    <w:rsid w:val="001B6E44"/>
    <w:rsid w:val="001B7FF3"/>
    <w:rsid w:val="001C3335"/>
    <w:rsid w:val="001C60C4"/>
    <w:rsid w:val="001C6298"/>
    <w:rsid w:val="001C6303"/>
    <w:rsid w:val="001D20A8"/>
    <w:rsid w:val="001D29A9"/>
    <w:rsid w:val="001D470A"/>
    <w:rsid w:val="001D6123"/>
    <w:rsid w:val="001D73C4"/>
    <w:rsid w:val="001D7720"/>
    <w:rsid w:val="001D7C42"/>
    <w:rsid w:val="001D7EE5"/>
    <w:rsid w:val="001E0175"/>
    <w:rsid w:val="001E0E45"/>
    <w:rsid w:val="001E0FD7"/>
    <w:rsid w:val="001E1028"/>
    <w:rsid w:val="001E26A0"/>
    <w:rsid w:val="001E4E55"/>
    <w:rsid w:val="001E716E"/>
    <w:rsid w:val="001E7BEC"/>
    <w:rsid w:val="001F0E42"/>
    <w:rsid w:val="001F4A5F"/>
    <w:rsid w:val="001F4FCF"/>
    <w:rsid w:val="001F6592"/>
    <w:rsid w:val="001F760A"/>
    <w:rsid w:val="001F7940"/>
    <w:rsid w:val="00200678"/>
    <w:rsid w:val="00200B3C"/>
    <w:rsid w:val="00201477"/>
    <w:rsid w:val="0020172E"/>
    <w:rsid w:val="002017E8"/>
    <w:rsid w:val="002024B2"/>
    <w:rsid w:val="00202942"/>
    <w:rsid w:val="00202D47"/>
    <w:rsid w:val="00202E6C"/>
    <w:rsid w:val="00204249"/>
    <w:rsid w:val="00204885"/>
    <w:rsid w:val="002064CB"/>
    <w:rsid w:val="00206CA3"/>
    <w:rsid w:val="00207A00"/>
    <w:rsid w:val="00207B15"/>
    <w:rsid w:val="00210CEB"/>
    <w:rsid w:val="002110E2"/>
    <w:rsid w:val="00211763"/>
    <w:rsid w:val="0021277A"/>
    <w:rsid w:val="002128B8"/>
    <w:rsid w:val="00213753"/>
    <w:rsid w:val="00213F17"/>
    <w:rsid w:val="00214B2B"/>
    <w:rsid w:val="00214CD4"/>
    <w:rsid w:val="00215B00"/>
    <w:rsid w:val="00217167"/>
    <w:rsid w:val="00220E62"/>
    <w:rsid w:val="00222003"/>
    <w:rsid w:val="00222648"/>
    <w:rsid w:val="002229FA"/>
    <w:rsid w:val="00223816"/>
    <w:rsid w:val="00223BD9"/>
    <w:rsid w:val="0022537B"/>
    <w:rsid w:val="00226FEE"/>
    <w:rsid w:val="00227352"/>
    <w:rsid w:val="0023083A"/>
    <w:rsid w:val="002311ED"/>
    <w:rsid w:val="002317CB"/>
    <w:rsid w:val="00231E3D"/>
    <w:rsid w:val="00232F6A"/>
    <w:rsid w:val="00233516"/>
    <w:rsid w:val="00234E36"/>
    <w:rsid w:val="002350D2"/>
    <w:rsid w:val="00235819"/>
    <w:rsid w:val="00235A24"/>
    <w:rsid w:val="00236787"/>
    <w:rsid w:val="0023712A"/>
    <w:rsid w:val="00240327"/>
    <w:rsid w:val="00240673"/>
    <w:rsid w:val="002407F4"/>
    <w:rsid w:val="00241169"/>
    <w:rsid w:val="00243824"/>
    <w:rsid w:val="00244900"/>
    <w:rsid w:val="00247D01"/>
    <w:rsid w:val="00250840"/>
    <w:rsid w:val="002511DE"/>
    <w:rsid w:val="00251929"/>
    <w:rsid w:val="00251E49"/>
    <w:rsid w:val="0025378A"/>
    <w:rsid w:val="00255D90"/>
    <w:rsid w:val="002561AF"/>
    <w:rsid w:val="00260088"/>
    <w:rsid w:val="00260261"/>
    <w:rsid w:val="00260EC0"/>
    <w:rsid w:val="00262BEF"/>
    <w:rsid w:val="00262FFC"/>
    <w:rsid w:val="00263A74"/>
    <w:rsid w:val="002643D4"/>
    <w:rsid w:val="002647A6"/>
    <w:rsid w:val="0026542E"/>
    <w:rsid w:val="00266D78"/>
    <w:rsid w:val="00267715"/>
    <w:rsid w:val="00270EFE"/>
    <w:rsid w:val="0027103D"/>
    <w:rsid w:val="002711BE"/>
    <w:rsid w:val="00271A05"/>
    <w:rsid w:val="0027265F"/>
    <w:rsid w:val="0027353A"/>
    <w:rsid w:val="00273F61"/>
    <w:rsid w:val="002764A6"/>
    <w:rsid w:val="00276AB5"/>
    <w:rsid w:val="00276BD7"/>
    <w:rsid w:val="0027737E"/>
    <w:rsid w:val="00281324"/>
    <w:rsid w:val="00283A5B"/>
    <w:rsid w:val="00285A1E"/>
    <w:rsid w:val="00285FDB"/>
    <w:rsid w:val="0028643B"/>
    <w:rsid w:val="00290553"/>
    <w:rsid w:val="0029264A"/>
    <w:rsid w:val="00292AA0"/>
    <w:rsid w:val="002941C9"/>
    <w:rsid w:val="002946C5"/>
    <w:rsid w:val="00294989"/>
    <w:rsid w:val="002959E3"/>
    <w:rsid w:val="00295B6A"/>
    <w:rsid w:val="00297A51"/>
    <w:rsid w:val="00297CEB"/>
    <w:rsid w:val="002A09EF"/>
    <w:rsid w:val="002A2D76"/>
    <w:rsid w:val="002A60AC"/>
    <w:rsid w:val="002A616F"/>
    <w:rsid w:val="002A7561"/>
    <w:rsid w:val="002A7BAB"/>
    <w:rsid w:val="002B0029"/>
    <w:rsid w:val="002B0D5E"/>
    <w:rsid w:val="002B11DF"/>
    <w:rsid w:val="002B1C0B"/>
    <w:rsid w:val="002B2C54"/>
    <w:rsid w:val="002B52E9"/>
    <w:rsid w:val="002B551F"/>
    <w:rsid w:val="002B5A51"/>
    <w:rsid w:val="002B75EC"/>
    <w:rsid w:val="002C10C5"/>
    <w:rsid w:val="002C1439"/>
    <w:rsid w:val="002C201B"/>
    <w:rsid w:val="002C2A56"/>
    <w:rsid w:val="002C34AB"/>
    <w:rsid w:val="002C3E2A"/>
    <w:rsid w:val="002C60BE"/>
    <w:rsid w:val="002C6494"/>
    <w:rsid w:val="002C722A"/>
    <w:rsid w:val="002D0C72"/>
    <w:rsid w:val="002D1A1D"/>
    <w:rsid w:val="002D2329"/>
    <w:rsid w:val="002D2D20"/>
    <w:rsid w:val="002D4CE3"/>
    <w:rsid w:val="002D7B98"/>
    <w:rsid w:val="002E0CE6"/>
    <w:rsid w:val="002E14C7"/>
    <w:rsid w:val="002E16D9"/>
    <w:rsid w:val="002E173B"/>
    <w:rsid w:val="002E358A"/>
    <w:rsid w:val="002E3593"/>
    <w:rsid w:val="002E360C"/>
    <w:rsid w:val="002E4186"/>
    <w:rsid w:val="002E47D6"/>
    <w:rsid w:val="002E5824"/>
    <w:rsid w:val="002F0744"/>
    <w:rsid w:val="002F369F"/>
    <w:rsid w:val="002F36DB"/>
    <w:rsid w:val="002F3EE5"/>
    <w:rsid w:val="002F49B7"/>
    <w:rsid w:val="002F60D0"/>
    <w:rsid w:val="002F65A3"/>
    <w:rsid w:val="002F755A"/>
    <w:rsid w:val="002F7B1E"/>
    <w:rsid w:val="00302E7C"/>
    <w:rsid w:val="00305BBE"/>
    <w:rsid w:val="00305FE9"/>
    <w:rsid w:val="00306713"/>
    <w:rsid w:val="003067FA"/>
    <w:rsid w:val="00307DB6"/>
    <w:rsid w:val="00311C7A"/>
    <w:rsid w:val="00312F52"/>
    <w:rsid w:val="003135A8"/>
    <w:rsid w:val="00314D5A"/>
    <w:rsid w:val="00315CE7"/>
    <w:rsid w:val="003165E1"/>
    <w:rsid w:val="003218FC"/>
    <w:rsid w:val="00321DD2"/>
    <w:rsid w:val="003221D5"/>
    <w:rsid w:val="00322376"/>
    <w:rsid w:val="00322833"/>
    <w:rsid w:val="00322835"/>
    <w:rsid w:val="003235E7"/>
    <w:rsid w:val="0032396C"/>
    <w:rsid w:val="00324389"/>
    <w:rsid w:val="00324A15"/>
    <w:rsid w:val="00325324"/>
    <w:rsid w:val="003263EB"/>
    <w:rsid w:val="0033062A"/>
    <w:rsid w:val="00330933"/>
    <w:rsid w:val="00331981"/>
    <w:rsid w:val="00333E26"/>
    <w:rsid w:val="00335E15"/>
    <w:rsid w:val="00336E24"/>
    <w:rsid w:val="00337ADA"/>
    <w:rsid w:val="00337C2F"/>
    <w:rsid w:val="00337F6D"/>
    <w:rsid w:val="00341B3C"/>
    <w:rsid w:val="00342AFB"/>
    <w:rsid w:val="0034371F"/>
    <w:rsid w:val="00343DE6"/>
    <w:rsid w:val="00344AA6"/>
    <w:rsid w:val="00345B15"/>
    <w:rsid w:val="00347130"/>
    <w:rsid w:val="00347CF9"/>
    <w:rsid w:val="00347D86"/>
    <w:rsid w:val="003508AC"/>
    <w:rsid w:val="0035179F"/>
    <w:rsid w:val="00351D6F"/>
    <w:rsid w:val="003536B3"/>
    <w:rsid w:val="00355D4C"/>
    <w:rsid w:val="003560D1"/>
    <w:rsid w:val="00356545"/>
    <w:rsid w:val="00356E68"/>
    <w:rsid w:val="00356EC3"/>
    <w:rsid w:val="00360105"/>
    <w:rsid w:val="00362F0B"/>
    <w:rsid w:val="003645F6"/>
    <w:rsid w:val="00365FD0"/>
    <w:rsid w:val="00370218"/>
    <w:rsid w:val="00370DD0"/>
    <w:rsid w:val="00371DB5"/>
    <w:rsid w:val="00373575"/>
    <w:rsid w:val="0037444C"/>
    <w:rsid w:val="00375286"/>
    <w:rsid w:val="00377CA7"/>
    <w:rsid w:val="00377EB0"/>
    <w:rsid w:val="0038074A"/>
    <w:rsid w:val="00380AC1"/>
    <w:rsid w:val="0038180B"/>
    <w:rsid w:val="003820E3"/>
    <w:rsid w:val="00382745"/>
    <w:rsid w:val="003831D0"/>
    <w:rsid w:val="003851E4"/>
    <w:rsid w:val="00387141"/>
    <w:rsid w:val="003874E8"/>
    <w:rsid w:val="00387DC2"/>
    <w:rsid w:val="003910BF"/>
    <w:rsid w:val="00391206"/>
    <w:rsid w:val="00391C73"/>
    <w:rsid w:val="00392679"/>
    <w:rsid w:val="00392EA7"/>
    <w:rsid w:val="00392F73"/>
    <w:rsid w:val="00393025"/>
    <w:rsid w:val="00393170"/>
    <w:rsid w:val="003938FD"/>
    <w:rsid w:val="003940FB"/>
    <w:rsid w:val="00394D29"/>
    <w:rsid w:val="00395729"/>
    <w:rsid w:val="00396776"/>
    <w:rsid w:val="00396DC0"/>
    <w:rsid w:val="003A2F71"/>
    <w:rsid w:val="003A36B0"/>
    <w:rsid w:val="003A3C36"/>
    <w:rsid w:val="003A4D27"/>
    <w:rsid w:val="003A5112"/>
    <w:rsid w:val="003A54C2"/>
    <w:rsid w:val="003A5903"/>
    <w:rsid w:val="003A70EE"/>
    <w:rsid w:val="003A7EFA"/>
    <w:rsid w:val="003B0E06"/>
    <w:rsid w:val="003B1A82"/>
    <w:rsid w:val="003B4236"/>
    <w:rsid w:val="003B4524"/>
    <w:rsid w:val="003B53E6"/>
    <w:rsid w:val="003B6A50"/>
    <w:rsid w:val="003B74AD"/>
    <w:rsid w:val="003C08A5"/>
    <w:rsid w:val="003C09CE"/>
    <w:rsid w:val="003C0C3A"/>
    <w:rsid w:val="003C27B5"/>
    <w:rsid w:val="003C37FD"/>
    <w:rsid w:val="003C3EA8"/>
    <w:rsid w:val="003C4C6C"/>
    <w:rsid w:val="003C4F90"/>
    <w:rsid w:val="003C522D"/>
    <w:rsid w:val="003C525D"/>
    <w:rsid w:val="003C5E71"/>
    <w:rsid w:val="003C725D"/>
    <w:rsid w:val="003C7B7F"/>
    <w:rsid w:val="003D0F01"/>
    <w:rsid w:val="003D1169"/>
    <w:rsid w:val="003D1539"/>
    <w:rsid w:val="003D1542"/>
    <w:rsid w:val="003D2C34"/>
    <w:rsid w:val="003D351A"/>
    <w:rsid w:val="003D431B"/>
    <w:rsid w:val="003D4EAD"/>
    <w:rsid w:val="003D54CA"/>
    <w:rsid w:val="003D6F12"/>
    <w:rsid w:val="003D6F50"/>
    <w:rsid w:val="003E1266"/>
    <w:rsid w:val="003E1EB1"/>
    <w:rsid w:val="003E1ED6"/>
    <w:rsid w:val="003E1FEE"/>
    <w:rsid w:val="003E2449"/>
    <w:rsid w:val="003E2E51"/>
    <w:rsid w:val="003E3626"/>
    <w:rsid w:val="003E3914"/>
    <w:rsid w:val="003E7F23"/>
    <w:rsid w:val="003E7FE4"/>
    <w:rsid w:val="003F0637"/>
    <w:rsid w:val="003F1D4B"/>
    <w:rsid w:val="003F2A24"/>
    <w:rsid w:val="003F5B78"/>
    <w:rsid w:val="003F5F9F"/>
    <w:rsid w:val="003F7A12"/>
    <w:rsid w:val="00400267"/>
    <w:rsid w:val="00401A9E"/>
    <w:rsid w:val="0040268A"/>
    <w:rsid w:val="0040397B"/>
    <w:rsid w:val="00405E10"/>
    <w:rsid w:val="004066D0"/>
    <w:rsid w:val="0040683C"/>
    <w:rsid w:val="00406FB6"/>
    <w:rsid w:val="00410C78"/>
    <w:rsid w:val="00411F4B"/>
    <w:rsid w:val="0041324C"/>
    <w:rsid w:val="00413785"/>
    <w:rsid w:val="00415DF8"/>
    <w:rsid w:val="00420929"/>
    <w:rsid w:val="004209DD"/>
    <w:rsid w:val="00422B85"/>
    <w:rsid w:val="00424B46"/>
    <w:rsid w:val="0042593D"/>
    <w:rsid w:val="0042612C"/>
    <w:rsid w:val="0042704D"/>
    <w:rsid w:val="00427A0D"/>
    <w:rsid w:val="00427CB2"/>
    <w:rsid w:val="00427FF6"/>
    <w:rsid w:val="004307EF"/>
    <w:rsid w:val="00432E87"/>
    <w:rsid w:val="00433E72"/>
    <w:rsid w:val="0043634D"/>
    <w:rsid w:val="00436827"/>
    <w:rsid w:val="00436CB1"/>
    <w:rsid w:val="0044016A"/>
    <w:rsid w:val="00440691"/>
    <w:rsid w:val="00440DE1"/>
    <w:rsid w:val="00440F57"/>
    <w:rsid w:val="00442799"/>
    <w:rsid w:val="00442889"/>
    <w:rsid w:val="00445E35"/>
    <w:rsid w:val="00447141"/>
    <w:rsid w:val="00450EFC"/>
    <w:rsid w:val="00452784"/>
    <w:rsid w:val="00453A7A"/>
    <w:rsid w:val="00455341"/>
    <w:rsid w:val="004575B1"/>
    <w:rsid w:val="004606E6"/>
    <w:rsid w:val="00461A93"/>
    <w:rsid w:val="00462265"/>
    <w:rsid w:val="0046390A"/>
    <w:rsid w:val="0046503D"/>
    <w:rsid w:val="00465B04"/>
    <w:rsid w:val="00465F9D"/>
    <w:rsid w:val="0046759F"/>
    <w:rsid w:val="00467B3B"/>
    <w:rsid w:val="00470329"/>
    <w:rsid w:val="00470534"/>
    <w:rsid w:val="00471694"/>
    <w:rsid w:val="00471C4C"/>
    <w:rsid w:val="004723F4"/>
    <w:rsid w:val="00472571"/>
    <w:rsid w:val="004725FC"/>
    <w:rsid w:val="00473C42"/>
    <w:rsid w:val="00473E4D"/>
    <w:rsid w:val="00474247"/>
    <w:rsid w:val="00474631"/>
    <w:rsid w:val="0047572C"/>
    <w:rsid w:val="00475D4B"/>
    <w:rsid w:val="0047767B"/>
    <w:rsid w:val="00477CCC"/>
    <w:rsid w:val="00480C8C"/>
    <w:rsid w:val="00482A2E"/>
    <w:rsid w:val="00483532"/>
    <w:rsid w:val="00483D11"/>
    <w:rsid w:val="00483FC9"/>
    <w:rsid w:val="004860F2"/>
    <w:rsid w:val="0048641E"/>
    <w:rsid w:val="00486983"/>
    <w:rsid w:val="00486F9D"/>
    <w:rsid w:val="00490EC2"/>
    <w:rsid w:val="00491671"/>
    <w:rsid w:val="004929A8"/>
    <w:rsid w:val="00492B3E"/>
    <w:rsid w:val="00493F24"/>
    <w:rsid w:val="00495345"/>
    <w:rsid w:val="004959D8"/>
    <w:rsid w:val="0049705B"/>
    <w:rsid w:val="004973E2"/>
    <w:rsid w:val="004978C1"/>
    <w:rsid w:val="004A09AD"/>
    <w:rsid w:val="004A0E6C"/>
    <w:rsid w:val="004A1165"/>
    <w:rsid w:val="004A16D8"/>
    <w:rsid w:val="004A1A30"/>
    <w:rsid w:val="004A1E25"/>
    <w:rsid w:val="004A302C"/>
    <w:rsid w:val="004A481B"/>
    <w:rsid w:val="004A4A6A"/>
    <w:rsid w:val="004B01B3"/>
    <w:rsid w:val="004B274F"/>
    <w:rsid w:val="004B47B5"/>
    <w:rsid w:val="004B49C5"/>
    <w:rsid w:val="004B5DC8"/>
    <w:rsid w:val="004B6DD8"/>
    <w:rsid w:val="004B7FA2"/>
    <w:rsid w:val="004C058E"/>
    <w:rsid w:val="004C22C3"/>
    <w:rsid w:val="004C3063"/>
    <w:rsid w:val="004C3647"/>
    <w:rsid w:val="004C382F"/>
    <w:rsid w:val="004C38D3"/>
    <w:rsid w:val="004C56B5"/>
    <w:rsid w:val="004C6F05"/>
    <w:rsid w:val="004C72F3"/>
    <w:rsid w:val="004C7F82"/>
    <w:rsid w:val="004D090B"/>
    <w:rsid w:val="004D0A74"/>
    <w:rsid w:val="004D19C8"/>
    <w:rsid w:val="004D205B"/>
    <w:rsid w:val="004D2ED6"/>
    <w:rsid w:val="004D3C27"/>
    <w:rsid w:val="004D45C9"/>
    <w:rsid w:val="004D52B4"/>
    <w:rsid w:val="004D5702"/>
    <w:rsid w:val="004D5A82"/>
    <w:rsid w:val="004D6BB8"/>
    <w:rsid w:val="004D765C"/>
    <w:rsid w:val="004E0172"/>
    <w:rsid w:val="004E1D80"/>
    <w:rsid w:val="004E25AE"/>
    <w:rsid w:val="004E33FD"/>
    <w:rsid w:val="004E3C13"/>
    <w:rsid w:val="004E5CE9"/>
    <w:rsid w:val="004E5FA2"/>
    <w:rsid w:val="004E72C3"/>
    <w:rsid w:val="004E7AFC"/>
    <w:rsid w:val="004F0582"/>
    <w:rsid w:val="004F0C8C"/>
    <w:rsid w:val="004F0E04"/>
    <w:rsid w:val="004F1E13"/>
    <w:rsid w:val="004F2E7C"/>
    <w:rsid w:val="004F30DD"/>
    <w:rsid w:val="004F403C"/>
    <w:rsid w:val="004F47A5"/>
    <w:rsid w:val="004F589E"/>
    <w:rsid w:val="00500023"/>
    <w:rsid w:val="0050050D"/>
    <w:rsid w:val="005017D2"/>
    <w:rsid w:val="005056A3"/>
    <w:rsid w:val="0050620C"/>
    <w:rsid w:val="0050641D"/>
    <w:rsid w:val="005075C9"/>
    <w:rsid w:val="00507F9B"/>
    <w:rsid w:val="00507FB0"/>
    <w:rsid w:val="005105DC"/>
    <w:rsid w:val="00511BB9"/>
    <w:rsid w:val="005130AF"/>
    <w:rsid w:val="00513791"/>
    <w:rsid w:val="005144BD"/>
    <w:rsid w:val="00514AFA"/>
    <w:rsid w:val="005170FA"/>
    <w:rsid w:val="00517B04"/>
    <w:rsid w:val="005210E9"/>
    <w:rsid w:val="00521A90"/>
    <w:rsid w:val="0052208F"/>
    <w:rsid w:val="005223EC"/>
    <w:rsid w:val="005225E4"/>
    <w:rsid w:val="00522DAB"/>
    <w:rsid w:val="0052412E"/>
    <w:rsid w:val="005244D1"/>
    <w:rsid w:val="00526BFC"/>
    <w:rsid w:val="0053187A"/>
    <w:rsid w:val="005337D2"/>
    <w:rsid w:val="00533ACF"/>
    <w:rsid w:val="00535189"/>
    <w:rsid w:val="00535632"/>
    <w:rsid w:val="00535E77"/>
    <w:rsid w:val="00535F3C"/>
    <w:rsid w:val="00536861"/>
    <w:rsid w:val="00537870"/>
    <w:rsid w:val="005378AF"/>
    <w:rsid w:val="00540764"/>
    <w:rsid w:val="0054129A"/>
    <w:rsid w:val="00543DA8"/>
    <w:rsid w:val="00544813"/>
    <w:rsid w:val="005450A4"/>
    <w:rsid w:val="00547B57"/>
    <w:rsid w:val="0055084D"/>
    <w:rsid w:val="00551069"/>
    <w:rsid w:val="00551555"/>
    <w:rsid w:val="00551D78"/>
    <w:rsid w:val="00552BB8"/>
    <w:rsid w:val="00553062"/>
    <w:rsid w:val="005531BA"/>
    <w:rsid w:val="00553CD9"/>
    <w:rsid w:val="00554F7D"/>
    <w:rsid w:val="00554FCF"/>
    <w:rsid w:val="00555E78"/>
    <w:rsid w:val="005563AC"/>
    <w:rsid w:val="00557422"/>
    <w:rsid w:val="005577B0"/>
    <w:rsid w:val="00557D2C"/>
    <w:rsid w:val="00560676"/>
    <w:rsid w:val="0056160F"/>
    <w:rsid w:val="00561679"/>
    <w:rsid w:val="00561B7F"/>
    <w:rsid w:val="00561D93"/>
    <w:rsid w:val="005621FA"/>
    <w:rsid w:val="005624F8"/>
    <w:rsid w:val="005633FF"/>
    <w:rsid w:val="00563861"/>
    <w:rsid w:val="00563CCA"/>
    <w:rsid w:val="005642AD"/>
    <w:rsid w:val="00564335"/>
    <w:rsid w:val="00564AD5"/>
    <w:rsid w:val="00565C36"/>
    <w:rsid w:val="00566C71"/>
    <w:rsid w:val="005718B3"/>
    <w:rsid w:val="0057321C"/>
    <w:rsid w:val="00574FF4"/>
    <w:rsid w:val="00576978"/>
    <w:rsid w:val="00577636"/>
    <w:rsid w:val="00577F81"/>
    <w:rsid w:val="005808F6"/>
    <w:rsid w:val="00581E40"/>
    <w:rsid w:val="00582D61"/>
    <w:rsid w:val="00583B49"/>
    <w:rsid w:val="00584B4E"/>
    <w:rsid w:val="00586FC9"/>
    <w:rsid w:val="00587A4E"/>
    <w:rsid w:val="00587AFA"/>
    <w:rsid w:val="005908C1"/>
    <w:rsid w:val="00591800"/>
    <w:rsid w:val="00591C4B"/>
    <w:rsid w:val="00591F01"/>
    <w:rsid w:val="00592616"/>
    <w:rsid w:val="00592A8D"/>
    <w:rsid w:val="00592C8C"/>
    <w:rsid w:val="005937EE"/>
    <w:rsid w:val="00593FA2"/>
    <w:rsid w:val="005958CA"/>
    <w:rsid w:val="00597F6F"/>
    <w:rsid w:val="005A1601"/>
    <w:rsid w:val="005A51C8"/>
    <w:rsid w:val="005A58F4"/>
    <w:rsid w:val="005A6651"/>
    <w:rsid w:val="005A7554"/>
    <w:rsid w:val="005A7C91"/>
    <w:rsid w:val="005A7CC2"/>
    <w:rsid w:val="005A7F27"/>
    <w:rsid w:val="005B0160"/>
    <w:rsid w:val="005B5327"/>
    <w:rsid w:val="005B6322"/>
    <w:rsid w:val="005B7DCD"/>
    <w:rsid w:val="005C0984"/>
    <w:rsid w:val="005C0CCE"/>
    <w:rsid w:val="005C12FD"/>
    <w:rsid w:val="005C3586"/>
    <w:rsid w:val="005C57E1"/>
    <w:rsid w:val="005C6465"/>
    <w:rsid w:val="005C6E1F"/>
    <w:rsid w:val="005C7E68"/>
    <w:rsid w:val="005C7EC8"/>
    <w:rsid w:val="005D0093"/>
    <w:rsid w:val="005D1999"/>
    <w:rsid w:val="005D3AC5"/>
    <w:rsid w:val="005D3B66"/>
    <w:rsid w:val="005D59D6"/>
    <w:rsid w:val="005D7A5A"/>
    <w:rsid w:val="005D7B5F"/>
    <w:rsid w:val="005E0131"/>
    <w:rsid w:val="005E11A7"/>
    <w:rsid w:val="005E185C"/>
    <w:rsid w:val="005E1E04"/>
    <w:rsid w:val="005E381C"/>
    <w:rsid w:val="005E44E5"/>
    <w:rsid w:val="005E50EE"/>
    <w:rsid w:val="005E6F2D"/>
    <w:rsid w:val="005F11AA"/>
    <w:rsid w:val="005F2AE6"/>
    <w:rsid w:val="005F2C91"/>
    <w:rsid w:val="005F36E0"/>
    <w:rsid w:val="005F3790"/>
    <w:rsid w:val="005F4159"/>
    <w:rsid w:val="005F4738"/>
    <w:rsid w:val="005F5FAB"/>
    <w:rsid w:val="005F6A2A"/>
    <w:rsid w:val="005F6CCD"/>
    <w:rsid w:val="005F6E1E"/>
    <w:rsid w:val="00600B16"/>
    <w:rsid w:val="00600FC9"/>
    <w:rsid w:val="0060130B"/>
    <w:rsid w:val="006015AD"/>
    <w:rsid w:val="00601CEF"/>
    <w:rsid w:val="00603876"/>
    <w:rsid w:val="00603C65"/>
    <w:rsid w:val="00604007"/>
    <w:rsid w:val="00604176"/>
    <w:rsid w:val="00605E22"/>
    <w:rsid w:val="00606A40"/>
    <w:rsid w:val="0060762A"/>
    <w:rsid w:val="00607DFE"/>
    <w:rsid w:val="006116A8"/>
    <w:rsid w:val="0061199A"/>
    <w:rsid w:val="00611E18"/>
    <w:rsid w:val="00612D33"/>
    <w:rsid w:val="00614444"/>
    <w:rsid w:val="006148D0"/>
    <w:rsid w:val="00614B66"/>
    <w:rsid w:val="006167BA"/>
    <w:rsid w:val="0061682F"/>
    <w:rsid w:val="006171A2"/>
    <w:rsid w:val="006201B6"/>
    <w:rsid w:val="006211B5"/>
    <w:rsid w:val="0062226A"/>
    <w:rsid w:val="00622A6C"/>
    <w:rsid w:val="00623203"/>
    <w:rsid w:val="006251FF"/>
    <w:rsid w:val="00625735"/>
    <w:rsid w:val="00625796"/>
    <w:rsid w:val="00626C5A"/>
    <w:rsid w:val="0063125F"/>
    <w:rsid w:val="00631B82"/>
    <w:rsid w:val="00631EFF"/>
    <w:rsid w:val="006323E1"/>
    <w:rsid w:val="00633469"/>
    <w:rsid w:val="00633FE3"/>
    <w:rsid w:val="0063582A"/>
    <w:rsid w:val="00636041"/>
    <w:rsid w:val="00637FCC"/>
    <w:rsid w:val="00641F74"/>
    <w:rsid w:val="006426D6"/>
    <w:rsid w:val="00642DE9"/>
    <w:rsid w:val="00643B61"/>
    <w:rsid w:val="0064532A"/>
    <w:rsid w:val="006457B1"/>
    <w:rsid w:val="006465E0"/>
    <w:rsid w:val="00647310"/>
    <w:rsid w:val="00651050"/>
    <w:rsid w:val="00652B4F"/>
    <w:rsid w:val="0065622E"/>
    <w:rsid w:val="006569AA"/>
    <w:rsid w:val="00660C31"/>
    <w:rsid w:val="006622C5"/>
    <w:rsid w:val="00662D52"/>
    <w:rsid w:val="00664382"/>
    <w:rsid w:val="00664BB3"/>
    <w:rsid w:val="00665396"/>
    <w:rsid w:val="00666687"/>
    <w:rsid w:val="0066786A"/>
    <w:rsid w:val="006703F0"/>
    <w:rsid w:val="0067100C"/>
    <w:rsid w:val="006724F9"/>
    <w:rsid w:val="00673778"/>
    <w:rsid w:val="0067471B"/>
    <w:rsid w:val="006749CD"/>
    <w:rsid w:val="00675622"/>
    <w:rsid w:val="006756B6"/>
    <w:rsid w:val="00675999"/>
    <w:rsid w:val="00675CEE"/>
    <w:rsid w:val="0067622B"/>
    <w:rsid w:val="006763A4"/>
    <w:rsid w:val="006806F9"/>
    <w:rsid w:val="006828C9"/>
    <w:rsid w:val="00682BB6"/>
    <w:rsid w:val="00683D13"/>
    <w:rsid w:val="00684E53"/>
    <w:rsid w:val="00684FCE"/>
    <w:rsid w:val="00686F9C"/>
    <w:rsid w:val="00687AD6"/>
    <w:rsid w:val="0069162B"/>
    <w:rsid w:val="00692DCA"/>
    <w:rsid w:val="006940AC"/>
    <w:rsid w:val="00697180"/>
    <w:rsid w:val="00697DCF"/>
    <w:rsid w:val="00697FA6"/>
    <w:rsid w:val="006A00F1"/>
    <w:rsid w:val="006A197B"/>
    <w:rsid w:val="006A4309"/>
    <w:rsid w:val="006A75B0"/>
    <w:rsid w:val="006B1320"/>
    <w:rsid w:val="006B2743"/>
    <w:rsid w:val="006B27EF"/>
    <w:rsid w:val="006B2DDA"/>
    <w:rsid w:val="006B31CB"/>
    <w:rsid w:val="006B332C"/>
    <w:rsid w:val="006B3408"/>
    <w:rsid w:val="006B34A5"/>
    <w:rsid w:val="006B4755"/>
    <w:rsid w:val="006B5A49"/>
    <w:rsid w:val="006C0F04"/>
    <w:rsid w:val="006C6CBD"/>
    <w:rsid w:val="006D0049"/>
    <w:rsid w:val="006D0863"/>
    <w:rsid w:val="006D08BB"/>
    <w:rsid w:val="006D12B0"/>
    <w:rsid w:val="006D3316"/>
    <w:rsid w:val="006D3386"/>
    <w:rsid w:val="006D3B52"/>
    <w:rsid w:val="006D47AC"/>
    <w:rsid w:val="006D7D06"/>
    <w:rsid w:val="006E0F66"/>
    <w:rsid w:val="006E1132"/>
    <w:rsid w:val="006E1C25"/>
    <w:rsid w:val="006E2A9E"/>
    <w:rsid w:val="006E4A11"/>
    <w:rsid w:val="006E4ABE"/>
    <w:rsid w:val="006E4CFE"/>
    <w:rsid w:val="006E5D13"/>
    <w:rsid w:val="006E61A5"/>
    <w:rsid w:val="006F1B85"/>
    <w:rsid w:val="006F1C27"/>
    <w:rsid w:val="006F2B6A"/>
    <w:rsid w:val="006F35B2"/>
    <w:rsid w:val="006F4AC9"/>
    <w:rsid w:val="006F5960"/>
    <w:rsid w:val="006F7A2E"/>
    <w:rsid w:val="006F7ACE"/>
    <w:rsid w:val="0070034C"/>
    <w:rsid w:val="00701101"/>
    <w:rsid w:val="00701EFD"/>
    <w:rsid w:val="007029D7"/>
    <w:rsid w:val="00706514"/>
    <w:rsid w:val="00706A8D"/>
    <w:rsid w:val="007076B6"/>
    <w:rsid w:val="007103A5"/>
    <w:rsid w:val="00710A06"/>
    <w:rsid w:val="00711C42"/>
    <w:rsid w:val="00711D61"/>
    <w:rsid w:val="00712734"/>
    <w:rsid w:val="00714E4D"/>
    <w:rsid w:val="007155D5"/>
    <w:rsid w:val="00715819"/>
    <w:rsid w:val="007171A4"/>
    <w:rsid w:val="0071740C"/>
    <w:rsid w:val="007220D8"/>
    <w:rsid w:val="00722994"/>
    <w:rsid w:val="00723153"/>
    <w:rsid w:val="00724E63"/>
    <w:rsid w:val="007252E8"/>
    <w:rsid w:val="007272C7"/>
    <w:rsid w:val="007304CE"/>
    <w:rsid w:val="00730DD3"/>
    <w:rsid w:val="00731727"/>
    <w:rsid w:val="007362D1"/>
    <w:rsid w:val="00737D34"/>
    <w:rsid w:val="00740560"/>
    <w:rsid w:val="00741B12"/>
    <w:rsid w:val="00741CC7"/>
    <w:rsid w:val="00742683"/>
    <w:rsid w:val="0074375D"/>
    <w:rsid w:val="00744415"/>
    <w:rsid w:val="00745138"/>
    <w:rsid w:val="0074545C"/>
    <w:rsid w:val="007456FE"/>
    <w:rsid w:val="0074592D"/>
    <w:rsid w:val="00746CD3"/>
    <w:rsid w:val="00747830"/>
    <w:rsid w:val="00747FA1"/>
    <w:rsid w:val="007505BE"/>
    <w:rsid w:val="0075115D"/>
    <w:rsid w:val="0075188B"/>
    <w:rsid w:val="007528FE"/>
    <w:rsid w:val="00752CDA"/>
    <w:rsid w:val="00753F22"/>
    <w:rsid w:val="007546CA"/>
    <w:rsid w:val="0075556B"/>
    <w:rsid w:val="00756B4A"/>
    <w:rsid w:val="00760214"/>
    <w:rsid w:val="00760443"/>
    <w:rsid w:val="0076330C"/>
    <w:rsid w:val="00765EDD"/>
    <w:rsid w:val="00765FEE"/>
    <w:rsid w:val="0076626B"/>
    <w:rsid w:val="007663D6"/>
    <w:rsid w:val="00766A6F"/>
    <w:rsid w:val="00766BF8"/>
    <w:rsid w:val="00767785"/>
    <w:rsid w:val="00770294"/>
    <w:rsid w:val="00770B54"/>
    <w:rsid w:val="00771014"/>
    <w:rsid w:val="007712DC"/>
    <w:rsid w:val="00771B60"/>
    <w:rsid w:val="00772DCE"/>
    <w:rsid w:val="0077315B"/>
    <w:rsid w:val="00774698"/>
    <w:rsid w:val="007773B4"/>
    <w:rsid w:val="00777A15"/>
    <w:rsid w:val="00777BF7"/>
    <w:rsid w:val="00780ED7"/>
    <w:rsid w:val="00781650"/>
    <w:rsid w:val="007820C8"/>
    <w:rsid w:val="007831F7"/>
    <w:rsid w:val="00783A01"/>
    <w:rsid w:val="00784421"/>
    <w:rsid w:val="007854AB"/>
    <w:rsid w:val="00785704"/>
    <w:rsid w:val="00785C1E"/>
    <w:rsid w:val="007869B4"/>
    <w:rsid w:val="00787B62"/>
    <w:rsid w:val="007908D6"/>
    <w:rsid w:val="00790BD4"/>
    <w:rsid w:val="00791161"/>
    <w:rsid w:val="00791663"/>
    <w:rsid w:val="00791900"/>
    <w:rsid w:val="00791AF2"/>
    <w:rsid w:val="00792553"/>
    <w:rsid w:val="00793E3F"/>
    <w:rsid w:val="00793E8A"/>
    <w:rsid w:val="00794E4A"/>
    <w:rsid w:val="00796F70"/>
    <w:rsid w:val="007A0080"/>
    <w:rsid w:val="007A07C9"/>
    <w:rsid w:val="007A123C"/>
    <w:rsid w:val="007A16B7"/>
    <w:rsid w:val="007A1C46"/>
    <w:rsid w:val="007A25E9"/>
    <w:rsid w:val="007A3FCF"/>
    <w:rsid w:val="007A4C97"/>
    <w:rsid w:val="007A65F2"/>
    <w:rsid w:val="007A751C"/>
    <w:rsid w:val="007B0011"/>
    <w:rsid w:val="007B1196"/>
    <w:rsid w:val="007B161A"/>
    <w:rsid w:val="007B22FF"/>
    <w:rsid w:val="007B30C7"/>
    <w:rsid w:val="007B3E7F"/>
    <w:rsid w:val="007B64AF"/>
    <w:rsid w:val="007B740C"/>
    <w:rsid w:val="007C21A5"/>
    <w:rsid w:val="007C2C2F"/>
    <w:rsid w:val="007C3BC0"/>
    <w:rsid w:val="007C3FAF"/>
    <w:rsid w:val="007C489F"/>
    <w:rsid w:val="007C4CB6"/>
    <w:rsid w:val="007C527B"/>
    <w:rsid w:val="007C6BE0"/>
    <w:rsid w:val="007D1B2A"/>
    <w:rsid w:val="007D2533"/>
    <w:rsid w:val="007D266E"/>
    <w:rsid w:val="007D34F0"/>
    <w:rsid w:val="007D3B3C"/>
    <w:rsid w:val="007D7BCC"/>
    <w:rsid w:val="007E17E6"/>
    <w:rsid w:val="007E2EBC"/>
    <w:rsid w:val="007E3630"/>
    <w:rsid w:val="007E5A4A"/>
    <w:rsid w:val="007E61DA"/>
    <w:rsid w:val="007E7DF0"/>
    <w:rsid w:val="007F2462"/>
    <w:rsid w:val="007F3B5D"/>
    <w:rsid w:val="007F46A8"/>
    <w:rsid w:val="007F50FE"/>
    <w:rsid w:val="007F682C"/>
    <w:rsid w:val="00801131"/>
    <w:rsid w:val="00802AC9"/>
    <w:rsid w:val="0080324D"/>
    <w:rsid w:val="00803E23"/>
    <w:rsid w:val="00805259"/>
    <w:rsid w:val="008058DF"/>
    <w:rsid w:val="00807907"/>
    <w:rsid w:val="00807A8C"/>
    <w:rsid w:val="00810186"/>
    <w:rsid w:val="0081063F"/>
    <w:rsid w:val="00811313"/>
    <w:rsid w:val="00812583"/>
    <w:rsid w:val="0081317A"/>
    <w:rsid w:val="00814338"/>
    <w:rsid w:val="00815611"/>
    <w:rsid w:val="00815F19"/>
    <w:rsid w:val="00816602"/>
    <w:rsid w:val="0081670B"/>
    <w:rsid w:val="00817532"/>
    <w:rsid w:val="008176B3"/>
    <w:rsid w:val="00817CCA"/>
    <w:rsid w:val="008204CF"/>
    <w:rsid w:val="00820BA8"/>
    <w:rsid w:val="0082272B"/>
    <w:rsid w:val="00822A54"/>
    <w:rsid w:val="00825668"/>
    <w:rsid w:val="00825B3B"/>
    <w:rsid w:val="00826049"/>
    <w:rsid w:val="0082648A"/>
    <w:rsid w:val="00827C9B"/>
    <w:rsid w:val="008315B5"/>
    <w:rsid w:val="00832E55"/>
    <w:rsid w:val="0083354F"/>
    <w:rsid w:val="00833C0D"/>
    <w:rsid w:val="00834390"/>
    <w:rsid w:val="008350CB"/>
    <w:rsid w:val="0083644C"/>
    <w:rsid w:val="00836862"/>
    <w:rsid w:val="00840151"/>
    <w:rsid w:val="0084267A"/>
    <w:rsid w:val="00842E3A"/>
    <w:rsid w:val="00845771"/>
    <w:rsid w:val="00845B83"/>
    <w:rsid w:val="00845FAC"/>
    <w:rsid w:val="008463CF"/>
    <w:rsid w:val="008468D0"/>
    <w:rsid w:val="00846DE7"/>
    <w:rsid w:val="00850CE9"/>
    <w:rsid w:val="00850F82"/>
    <w:rsid w:val="0085143D"/>
    <w:rsid w:val="008519DA"/>
    <w:rsid w:val="008525E4"/>
    <w:rsid w:val="008525E9"/>
    <w:rsid w:val="00852CA8"/>
    <w:rsid w:val="00854673"/>
    <w:rsid w:val="00854886"/>
    <w:rsid w:val="00855C82"/>
    <w:rsid w:val="008562E8"/>
    <w:rsid w:val="00856433"/>
    <w:rsid w:val="00857B44"/>
    <w:rsid w:val="00860169"/>
    <w:rsid w:val="008608EA"/>
    <w:rsid w:val="00860D29"/>
    <w:rsid w:val="00861084"/>
    <w:rsid w:val="00862599"/>
    <w:rsid w:val="00862C44"/>
    <w:rsid w:val="0086393B"/>
    <w:rsid w:val="00863AC2"/>
    <w:rsid w:val="008642D8"/>
    <w:rsid w:val="0086522E"/>
    <w:rsid w:val="00871B9D"/>
    <w:rsid w:val="00880DCF"/>
    <w:rsid w:val="00881FEF"/>
    <w:rsid w:val="00882A4C"/>
    <w:rsid w:val="008858C0"/>
    <w:rsid w:val="00885B84"/>
    <w:rsid w:val="00885C36"/>
    <w:rsid w:val="008873BC"/>
    <w:rsid w:val="00887B8E"/>
    <w:rsid w:val="00887BAF"/>
    <w:rsid w:val="00890D33"/>
    <w:rsid w:val="0089206C"/>
    <w:rsid w:val="008922AB"/>
    <w:rsid w:val="008945B3"/>
    <w:rsid w:val="00895282"/>
    <w:rsid w:val="008952B6"/>
    <w:rsid w:val="0089746D"/>
    <w:rsid w:val="00897633"/>
    <w:rsid w:val="008A1D0F"/>
    <w:rsid w:val="008A1E27"/>
    <w:rsid w:val="008A2412"/>
    <w:rsid w:val="008A2872"/>
    <w:rsid w:val="008A2CBA"/>
    <w:rsid w:val="008A2E04"/>
    <w:rsid w:val="008A332A"/>
    <w:rsid w:val="008A34E0"/>
    <w:rsid w:val="008A4610"/>
    <w:rsid w:val="008A59F4"/>
    <w:rsid w:val="008A650F"/>
    <w:rsid w:val="008A74C1"/>
    <w:rsid w:val="008B1684"/>
    <w:rsid w:val="008B19C6"/>
    <w:rsid w:val="008B2B6D"/>
    <w:rsid w:val="008B3A27"/>
    <w:rsid w:val="008B61D7"/>
    <w:rsid w:val="008B74EB"/>
    <w:rsid w:val="008C1432"/>
    <w:rsid w:val="008C1865"/>
    <w:rsid w:val="008C197F"/>
    <w:rsid w:val="008C253D"/>
    <w:rsid w:val="008C2583"/>
    <w:rsid w:val="008C40F4"/>
    <w:rsid w:val="008C4762"/>
    <w:rsid w:val="008C648F"/>
    <w:rsid w:val="008C6AB5"/>
    <w:rsid w:val="008C7C76"/>
    <w:rsid w:val="008D2021"/>
    <w:rsid w:val="008D3AE5"/>
    <w:rsid w:val="008D61B0"/>
    <w:rsid w:val="008D6886"/>
    <w:rsid w:val="008E00FA"/>
    <w:rsid w:val="008E08B8"/>
    <w:rsid w:val="008E114A"/>
    <w:rsid w:val="008E14BA"/>
    <w:rsid w:val="008E19BA"/>
    <w:rsid w:val="008E359A"/>
    <w:rsid w:val="008E4EF8"/>
    <w:rsid w:val="008E50B7"/>
    <w:rsid w:val="008E5C2C"/>
    <w:rsid w:val="008E5F60"/>
    <w:rsid w:val="008E6C9C"/>
    <w:rsid w:val="008F05F4"/>
    <w:rsid w:val="008F25E7"/>
    <w:rsid w:val="008F297E"/>
    <w:rsid w:val="008F4AAA"/>
    <w:rsid w:val="008F5647"/>
    <w:rsid w:val="008F5D25"/>
    <w:rsid w:val="008F5F57"/>
    <w:rsid w:val="008F6C1F"/>
    <w:rsid w:val="008F726D"/>
    <w:rsid w:val="008F7A91"/>
    <w:rsid w:val="008F7DF8"/>
    <w:rsid w:val="008F7EF6"/>
    <w:rsid w:val="0090053D"/>
    <w:rsid w:val="00901D17"/>
    <w:rsid w:val="00902150"/>
    <w:rsid w:val="00902B9A"/>
    <w:rsid w:val="00902D79"/>
    <w:rsid w:val="009030D3"/>
    <w:rsid w:val="00905063"/>
    <w:rsid w:val="009052D0"/>
    <w:rsid w:val="009053FD"/>
    <w:rsid w:val="0091040B"/>
    <w:rsid w:val="009105BC"/>
    <w:rsid w:val="009134A9"/>
    <w:rsid w:val="009138EA"/>
    <w:rsid w:val="009155E3"/>
    <w:rsid w:val="00915A48"/>
    <w:rsid w:val="00916B1B"/>
    <w:rsid w:val="0092055A"/>
    <w:rsid w:val="00921453"/>
    <w:rsid w:val="00924299"/>
    <w:rsid w:val="0092619A"/>
    <w:rsid w:val="00926CD6"/>
    <w:rsid w:val="009306CC"/>
    <w:rsid w:val="00932A1A"/>
    <w:rsid w:val="00933166"/>
    <w:rsid w:val="00934747"/>
    <w:rsid w:val="00936FEB"/>
    <w:rsid w:val="0093772D"/>
    <w:rsid w:val="00937F8A"/>
    <w:rsid w:val="00940A10"/>
    <w:rsid w:val="0094161A"/>
    <w:rsid w:val="0094184A"/>
    <w:rsid w:val="00941E85"/>
    <w:rsid w:val="0094385A"/>
    <w:rsid w:val="009446C8"/>
    <w:rsid w:val="00946688"/>
    <w:rsid w:val="00947665"/>
    <w:rsid w:val="00947B3A"/>
    <w:rsid w:val="00952A43"/>
    <w:rsid w:val="00953714"/>
    <w:rsid w:val="00953C66"/>
    <w:rsid w:val="00954A73"/>
    <w:rsid w:val="00954F7C"/>
    <w:rsid w:val="00956078"/>
    <w:rsid w:val="0095659E"/>
    <w:rsid w:val="0095732D"/>
    <w:rsid w:val="009578D9"/>
    <w:rsid w:val="009609D2"/>
    <w:rsid w:val="0096193C"/>
    <w:rsid w:val="00963649"/>
    <w:rsid w:val="00972103"/>
    <w:rsid w:val="00972567"/>
    <w:rsid w:val="00972600"/>
    <w:rsid w:val="00972972"/>
    <w:rsid w:val="00975E83"/>
    <w:rsid w:val="009765A8"/>
    <w:rsid w:val="00977C54"/>
    <w:rsid w:val="00977D64"/>
    <w:rsid w:val="0098009B"/>
    <w:rsid w:val="009806A7"/>
    <w:rsid w:val="00981610"/>
    <w:rsid w:val="00982189"/>
    <w:rsid w:val="00982984"/>
    <w:rsid w:val="00983045"/>
    <w:rsid w:val="00984152"/>
    <w:rsid w:val="0098541C"/>
    <w:rsid w:val="00986340"/>
    <w:rsid w:val="00993506"/>
    <w:rsid w:val="009948C6"/>
    <w:rsid w:val="009972E0"/>
    <w:rsid w:val="009A04CB"/>
    <w:rsid w:val="009A2CCE"/>
    <w:rsid w:val="009A45BB"/>
    <w:rsid w:val="009A4644"/>
    <w:rsid w:val="009A4C85"/>
    <w:rsid w:val="009A6C59"/>
    <w:rsid w:val="009B00C3"/>
    <w:rsid w:val="009B054B"/>
    <w:rsid w:val="009B278C"/>
    <w:rsid w:val="009B4D59"/>
    <w:rsid w:val="009B590E"/>
    <w:rsid w:val="009B5D02"/>
    <w:rsid w:val="009B66E2"/>
    <w:rsid w:val="009B7262"/>
    <w:rsid w:val="009B7CB4"/>
    <w:rsid w:val="009B7EC9"/>
    <w:rsid w:val="009C0FC5"/>
    <w:rsid w:val="009C221F"/>
    <w:rsid w:val="009C2C57"/>
    <w:rsid w:val="009C2E19"/>
    <w:rsid w:val="009C2F4F"/>
    <w:rsid w:val="009C38E5"/>
    <w:rsid w:val="009C78EF"/>
    <w:rsid w:val="009D384F"/>
    <w:rsid w:val="009D395D"/>
    <w:rsid w:val="009D5B74"/>
    <w:rsid w:val="009D635D"/>
    <w:rsid w:val="009E131C"/>
    <w:rsid w:val="009E17EF"/>
    <w:rsid w:val="009E46D9"/>
    <w:rsid w:val="009E59F2"/>
    <w:rsid w:val="009E68B7"/>
    <w:rsid w:val="009E6BFF"/>
    <w:rsid w:val="009E7ACC"/>
    <w:rsid w:val="009E7F01"/>
    <w:rsid w:val="009F0618"/>
    <w:rsid w:val="009F1CFE"/>
    <w:rsid w:val="009F3287"/>
    <w:rsid w:val="009F3A5A"/>
    <w:rsid w:val="009F497C"/>
    <w:rsid w:val="009F5F51"/>
    <w:rsid w:val="009F69F5"/>
    <w:rsid w:val="009F7587"/>
    <w:rsid w:val="009F7DE4"/>
    <w:rsid w:val="00A00472"/>
    <w:rsid w:val="00A0059A"/>
    <w:rsid w:val="00A00BF5"/>
    <w:rsid w:val="00A01204"/>
    <w:rsid w:val="00A01BD6"/>
    <w:rsid w:val="00A02883"/>
    <w:rsid w:val="00A03756"/>
    <w:rsid w:val="00A03A56"/>
    <w:rsid w:val="00A03D0C"/>
    <w:rsid w:val="00A0417A"/>
    <w:rsid w:val="00A0720A"/>
    <w:rsid w:val="00A07A8C"/>
    <w:rsid w:val="00A120BF"/>
    <w:rsid w:val="00A16463"/>
    <w:rsid w:val="00A165F0"/>
    <w:rsid w:val="00A170CD"/>
    <w:rsid w:val="00A1772E"/>
    <w:rsid w:val="00A17855"/>
    <w:rsid w:val="00A20CC7"/>
    <w:rsid w:val="00A2338B"/>
    <w:rsid w:val="00A239D4"/>
    <w:rsid w:val="00A23A2E"/>
    <w:rsid w:val="00A25764"/>
    <w:rsid w:val="00A25859"/>
    <w:rsid w:val="00A30DAA"/>
    <w:rsid w:val="00A310CE"/>
    <w:rsid w:val="00A31297"/>
    <w:rsid w:val="00A325C9"/>
    <w:rsid w:val="00A32604"/>
    <w:rsid w:val="00A35AC7"/>
    <w:rsid w:val="00A361F8"/>
    <w:rsid w:val="00A404C1"/>
    <w:rsid w:val="00A40C40"/>
    <w:rsid w:val="00A43758"/>
    <w:rsid w:val="00A47A2D"/>
    <w:rsid w:val="00A47E27"/>
    <w:rsid w:val="00A50CC9"/>
    <w:rsid w:val="00A50EE4"/>
    <w:rsid w:val="00A51197"/>
    <w:rsid w:val="00A51878"/>
    <w:rsid w:val="00A52130"/>
    <w:rsid w:val="00A53841"/>
    <w:rsid w:val="00A53EC3"/>
    <w:rsid w:val="00A561E7"/>
    <w:rsid w:val="00A56310"/>
    <w:rsid w:val="00A56B8F"/>
    <w:rsid w:val="00A61776"/>
    <w:rsid w:val="00A62044"/>
    <w:rsid w:val="00A6504C"/>
    <w:rsid w:val="00A651B3"/>
    <w:rsid w:val="00A653B9"/>
    <w:rsid w:val="00A66AC2"/>
    <w:rsid w:val="00A673B0"/>
    <w:rsid w:val="00A70076"/>
    <w:rsid w:val="00A70AE2"/>
    <w:rsid w:val="00A723E2"/>
    <w:rsid w:val="00A7263B"/>
    <w:rsid w:val="00A72A44"/>
    <w:rsid w:val="00A7300C"/>
    <w:rsid w:val="00A74D71"/>
    <w:rsid w:val="00A74E2C"/>
    <w:rsid w:val="00A75E97"/>
    <w:rsid w:val="00A7639B"/>
    <w:rsid w:val="00A7686C"/>
    <w:rsid w:val="00A76D85"/>
    <w:rsid w:val="00A77227"/>
    <w:rsid w:val="00A80207"/>
    <w:rsid w:val="00A810FD"/>
    <w:rsid w:val="00A81B02"/>
    <w:rsid w:val="00A82FD7"/>
    <w:rsid w:val="00A83911"/>
    <w:rsid w:val="00A8398F"/>
    <w:rsid w:val="00A84467"/>
    <w:rsid w:val="00A845C4"/>
    <w:rsid w:val="00A85084"/>
    <w:rsid w:val="00A858B6"/>
    <w:rsid w:val="00A863B4"/>
    <w:rsid w:val="00A86929"/>
    <w:rsid w:val="00A86AC5"/>
    <w:rsid w:val="00A86F5A"/>
    <w:rsid w:val="00A871BA"/>
    <w:rsid w:val="00A873A9"/>
    <w:rsid w:val="00A87456"/>
    <w:rsid w:val="00A90BD7"/>
    <w:rsid w:val="00A90C30"/>
    <w:rsid w:val="00A91483"/>
    <w:rsid w:val="00A93339"/>
    <w:rsid w:val="00A93A22"/>
    <w:rsid w:val="00A95F75"/>
    <w:rsid w:val="00A9798E"/>
    <w:rsid w:val="00AA4855"/>
    <w:rsid w:val="00AA56A0"/>
    <w:rsid w:val="00AA5825"/>
    <w:rsid w:val="00AA5A74"/>
    <w:rsid w:val="00AB5060"/>
    <w:rsid w:val="00AB63DB"/>
    <w:rsid w:val="00AB7718"/>
    <w:rsid w:val="00AC042E"/>
    <w:rsid w:val="00AC19FF"/>
    <w:rsid w:val="00AC1F5B"/>
    <w:rsid w:val="00AC3254"/>
    <w:rsid w:val="00AC3460"/>
    <w:rsid w:val="00AC4B93"/>
    <w:rsid w:val="00AC4E21"/>
    <w:rsid w:val="00AC5FB8"/>
    <w:rsid w:val="00AC6687"/>
    <w:rsid w:val="00AC678D"/>
    <w:rsid w:val="00AD0BCD"/>
    <w:rsid w:val="00AD2E64"/>
    <w:rsid w:val="00AD703B"/>
    <w:rsid w:val="00AD7D72"/>
    <w:rsid w:val="00AE0599"/>
    <w:rsid w:val="00AE1282"/>
    <w:rsid w:val="00AE146D"/>
    <w:rsid w:val="00AE17EC"/>
    <w:rsid w:val="00AE4C7B"/>
    <w:rsid w:val="00AE60A2"/>
    <w:rsid w:val="00AE7D0F"/>
    <w:rsid w:val="00AF0E44"/>
    <w:rsid w:val="00AF17D0"/>
    <w:rsid w:val="00AF3681"/>
    <w:rsid w:val="00AF39D7"/>
    <w:rsid w:val="00AF47B9"/>
    <w:rsid w:val="00AF5D09"/>
    <w:rsid w:val="00AF67DC"/>
    <w:rsid w:val="00AF7642"/>
    <w:rsid w:val="00AF7ADF"/>
    <w:rsid w:val="00AF7FEE"/>
    <w:rsid w:val="00B00930"/>
    <w:rsid w:val="00B00F16"/>
    <w:rsid w:val="00B0363D"/>
    <w:rsid w:val="00B0368D"/>
    <w:rsid w:val="00B04348"/>
    <w:rsid w:val="00B06414"/>
    <w:rsid w:val="00B06502"/>
    <w:rsid w:val="00B1040D"/>
    <w:rsid w:val="00B109A3"/>
    <w:rsid w:val="00B11A71"/>
    <w:rsid w:val="00B12428"/>
    <w:rsid w:val="00B1339F"/>
    <w:rsid w:val="00B14660"/>
    <w:rsid w:val="00B1594B"/>
    <w:rsid w:val="00B15D6D"/>
    <w:rsid w:val="00B2136D"/>
    <w:rsid w:val="00B21827"/>
    <w:rsid w:val="00B221E8"/>
    <w:rsid w:val="00B304D2"/>
    <w:rsid w:val="00B30D49"/>
    <w:rsid w:val="00B334B9"/>
    <w:rsid w:val="00B33A67"/>
    <w:rsid w:val="00B34F51"/>
    <w:rsid w:val="00B3608F"/>
    <w:rsid w:val="00B37EEC"/>
    <w:rsid w:val="00B40066"/>
    <w:rsid w:val="00B40587"/>
    <w:rsid w:val="00B412FE"/>
    <w:rsid w:val="00B42A99"/>
    <w:rsid w:val="00B43DF4"/>
    <w:rsid w:val="00B50EA3"/>
    <w:rsid w:val="00B51DAA"/>
    <w:rsid w:val="00B52261"/>
    <w:rsid w:val="00B52CE9"/>
    <w:rsid w:val="00B5539B"/>
    <w:rsid w:val="00B55739"/>
    <w:rsid w:val="00B56ABE"/>
    <w:rsid w:val="00B57CCF"/>
    <w:rsid w:val="00B6146B"/>
    <w:rsid w:val="00B6245B"/>
    <w:rsid w:val="00B627A9"/>
    <w:rsid w:val="00B6285C"/>
    <w:rsid w:val="00B65B64"/>
    <w:rsid w:val="00B70582"/>
    <w:rsid w:val="00B738A4"/>
    <w:rsid w:val="00B740A1"/>
    <w:rsid w:val="00B766EB"/>
    <w:rsid w:val="00B80982"/>
    <w:rsid w:val="00B80FB8"/>
    <w:rsid w:val="00B82C0B"/>
    <w:rsid w:val="00B82D52"/>
    <w:rsid w:val="00B82FEB"/>
    <w:rsid w:val="00B91B61"/>
    <w:rsid w:val="00B91B8D"/>
    <w:rsid w:val="00B91F4D"/>
    <w:rsid w:val="00B9214D"/>
    <w:rsid w:val="00B923E0"/>
    <w:rsid w:val="00B92E3C"/>
    <w:rsid w:val="00B93334"/>
    <w:rsid w:val="00B93D10"/>
    <w:rsid w:val="00B93D95"/>
    <w:rsid w:val="00B93E87"/>
    <w:rsid w:val="00B9400A"/>
    <w:rsid w:val="00B965E1"/>
    <w:rsid w:val="00BA029B"/>
    <w:rsid w:val="00BA1BA9"/>
    <w:rsid w:val="00BA2B08"/>
    <w:rsid w:val="00BA3415"/>
    <w:rsid w:val="00BA3A60"/>
    <w:rsid w:val="00BA4BBA"/>
    <w:rsid w:val="00BA4FBD"/>
    <w:rsid w:val="00BA6368"/>
    <w:rsid w:val="00BA68DC"/>
    <w:rsid w:val="00BB04E0"/>
    <w:rsid w:val="00BB0D45"/>
    <w:rsid w:val="00BB0ECD"/>
    <w:rsid w:val="00BB12B0"/>
    <w:rsid w:val="00BB143D"/>
    <w:rsid w:val="00BB1F48"/>
    <w:rsid w:val="00BB2974"/>
    <w:rsid w:val="00BB2F0F"/>
    <w:rsid w:val="00BB4C55"/>
    <w:rsid w:val="00BB5108"/>
    <w:rsid w:val="00BB6478"/>
    <w:rsid w:val="00BB64FE"/>
    <w:rsid w:val="00BC0090"/>
    <w:rsid w:val="00BC1CDB"/>
    <w:rsid w:val="00BC2E97"/>
    <w:rsid w:val="00BC3E6A"/>
    <w:rsid w:val="00BC403B"/>
    <w:rsid w:val="00BC4205"/>
    <w:rsid w:val="00BC431E"/>
    <w:rsid w:val="00BD0595"/>
    <w:rsid w:val="00BD2635"/>
    <w:rsid w:val="00BD2B4D"/>
    <w:rsid w:val="00BD2FBB"/>
    <w:rsid w:val="00BD3B40"/>
    <w:rsid w:val="00BD4AED"/>
    <w:rsid w:val="00BD5245"/>
    <w:rsid w:val="00BD5380"/>
    <w:rsid w:val="00BE07DB"/>
    <w:rsid w:val="00BE127D"/>
    <w:rsid w:val="00BE2AE4"/>
    <w:rsid w:val="00BE320F"/>
    <w:rsid w:val="00BE46BA"/>
    <w:rsid w:val="00BE4C9C"/>
    <w:rsid w:val="00BE5B29"/>
    <w:rsid w:val="00BE7690"/>
    <w:rsid w:val="00BF1CD7"/>
    <w:rsid w:val="00BF1CDE"/>
    <w:rsid w:val="00BF1F53"/>
    <w:rsid w:val="00BF22A8"/>
    <w:rsid w:val="00BF4A4D"/>
    <w:rsid w:val="00BF4DDE"/>
    <w:rsid w:val="00BF7E42"/>
    <w:rsid w:val="00BF7FE3"/>
    <w:rsid w:val="00C0053F"/>
    <w:rsid w:val="00C02173"/>
    <w:rsid w:val="00C02538"/>
    <w:rsid w:val="00C03D1A"/>
    <w:rsid w:val="00C041E8"/>
    <w:rsid w:val="00C049F4"/>
    <w:rsid w:val="00C04B79"/>
    <w:rsid w:val="00C0510E"/>
    <w:rsid w:val="00C06949"/>
    <w:rsid w:val="00C10D86"/>
    <w:rsid w:val="00C1193A"/>
    <w:rsid w:val="00C129C5"/>
    <w:rsid w:val="00C15760"/>
    <w:rsid w:val="00C15BE2"/>
    <w:rsid w:val="00C15EF8"/>
    <w:rsid w:val="00C170F5"/>
    <w:rsid w:val="00C17330"/>
    <w:rsid w:val="00C1765B"/>
    <w:rsid w:val="00C2140F"/>
    <w:rsid w:val="00C22CB1"/>
    <w:rsid w:val="00C25893"/>
    <w:rsid w:val="00C258BF"/>
    <w:rsid w:val="00C25F56"/>
    <w:rsid w:val="00C2630F"/>
    <w:rsid w:val="00C271BC"/>
    <w:rsid w:val="00C275DE"/>
    <w:rsid w:val="00C27AC1"/>
    <w:rsid w:val="00C3063B"/>
    <w:rsid w:val="00C3211E"/>
    <w:rsid w:val="00C32860"/>
    <w:rsid w:val="00C329B2"/>
    <w:rsid w:val="00C33990"/>
    <w:rsid w:val="00C33BAF"/>
    <w:rsid w:val="00C34828"/>
    <w:rsid w:val="00C348CC"/>
    <w:rsid w:val="00C365AB"/>
    <w:rsid w:val="00C372FD"/>
    <w:rsid w:val="00C37C2C"/>
    <w:rsid w:val="00C37D4B"/>
    <w:rsid w:val="00C40255"/>
    <w:rsid w:val="00C403AE"/>
    <w:rsid w:val="00C42BA6"/>
    <w:rsid w:val="00C4311F"/>
    <w:rsid w:val="00C439E5"/>
    <w:rsid w:val="00C457E8"/>
    <w:rsid w:val="00C50F1E"/>
    <w:rsid w:val="00C524A5"/>
    <w:rsid w:val="00C525EE"/>
    <w:rsid w:val="00C52F02"/>
    <w:rsid w:val="00C53006"/>
    <w:rsid w:val="00C532D7"/>
    <w:rsid w:val="00C556AE"/>
    <w:rsid w:val="00C56A9F"/>
    <w:rsid w:val="00C57399"/>
    <w:rsid w:val="00C57B15"/>
    <w:rsid w:val="00C60B04"/>
    <w:rsid w:val="00C61460"/>
    <w:rsid w:val="00C61B28"/>
    <w:rsid w:val="00C62240"/>
    <w:rsid w:val="00C62370"/>
    <w:rsid w:val="00C625F3"/>
    <w:rsid w:val="00C63F88"/>
    <w:rsid w:val="00C646A7"/>
    <w:rsid w:val="00C64C91"/>
    <w:rsid w:val="00C65564"/>
    <w:rsid w:val="00C6638D"/>
    <w:rsid w:val="00C7290C"/>
    <w:rsid w:val="00C733C5"/>
    <w:rsid w:val="00C745FA"/>
    <w:rsid w:val="00C752C9"/>
    <w:rsid w:val="00C7595D"/>
    <w:rsid w:val="00C76069"/>
    <w:rsid w:val="00C76166"/>
    <w:rsid w:val="00C76B48"/>
    <w:rsid w:val="00C80208"/>
    <w:rsid w:val="00C815B4"/>
    <w:rsid w:val="00C83ADA"/>
    <w:rsid w:val="00C83CFC"/>
    <w:rsid w:val="00C83CFE"/>
    <w:rsid w:val="00C84806"/>
    <w:rsid w:val="00C8608C"/>
    <w:rsid w:val="00C86273"/>
    <w:rsid w:val="00C90F6F"/>
    <w:rsid w:val="00C9122D"/>
    <w:rsid w:val="00C9197F"/>
    <w:rsid w:val="00C91ACF"/>
    <w:rsid w:val="00C91C6B"/>
    <w:rsid w:val="00C95297"/>
    <w:rsid w:val="00C9687D"/>
    <w:rsid w:val="00C971AF"/>
    <w:rsid w:val="00C97402"/>
    <w:rsid w:val="00CA0A5D"/>
    <w:rsid w:val="00CA0B8E"/>
    <w:rsid w:val="00CA3B29"/>
    <w:rsid w:val="00CA3C95"/>
    <w:rsid w:val="00CA5192"/>
    <w:rsid w:val="00CA61B6"/>
    <w:rsid w:val="00CB07AC"/>
    <w:rsid w:val="00CB0B5C"/>
    <w:rsid w:val="00CB1892"/>
    <w:rsid w:val="00CB2498"/>
    <w:rsid w:val="00CB398F"/>
    <w:rsid w:val="00CB5820"/>
    <w:rsid w:val="00CB5C45"/>
    <w:rsid w:val="00CB6581"/>
    <w:rsid w:val="00CB68FA"/>
    <w:rsid w:val="00CB7152"/>
    <w:rsid w:val="00CB759C"/>
    <w:rsid w:val="00CB7E03"/>
    <w:rsid w:val="00CC2039"/>
    <w:rsid w:val="00CC4306"/>
    <w:rsid w:val="00CC45A2"/>
    <w:rsid w:val="00CC659B"/>
    <w:rsid w:val="00CC6ECC"/>
    <w:rsid w:val="00CC7450"/>
    <w:rsid w:val="00CC74DF"/>
    <w:rsid w:val="00CC7D8F"/>
    <w:rsid w:val="00CD05C5"/>
    <w:rsid w:val="00CD3C36"/>
    <w:rsid w:val="00CD45A0"/>
    <w:rsid w:val="00CD5F09"/>
    <w:rsid w:val="00CE0583"/>
    <w:rsid w:val="00CE0A21"/>
    <w:rsid w:val="00CE0A6D"/>
    <w:rsid w:val="00CE1092"/>
    <w:rsid w:val="00CE167A"/>
    <w:rsid w:val="00CE25A3"/>
    <w:rsid w:val="00CE2707"/>
    <w:rsid w:val="00CE2AC4"/>
    <w:rsid w:val="00CE2DCF"/>
    <w:rsid w:val="00CE34A4"/>
    <w:rsid w:val="00CE56E4"/>
    <w:rsid w:val="00CE65F0"/>
    <w:rsid w:val="00CE67C3"/>
    <w:rsid w:val="00CE7038"/>
    <w:rsid w:val="00CE76A2"/>
    <w:rsid w:val="00CE7A86"/>
    <w:rsid w:val="00CF0300"/>
    <w:rsid w:val="00CF279C"/>
    <w:rsid w:val="00CF2E2A"/>
    <w:rsid w:val="00CF472F"/>
    <w:rsid w:val="00CF48B3"/>
    <w:rsid w:val="00CF5048"/>
    <w:rsid w:val="00CF5688"/>
    <w:rsid w:val="00D00163"/>
    <w:rsid w:val="00D005A0"/>
    <w:rsid w:val="00D01076"/>
    <w:rsid w:val="00D01149"/>
    <w:rsid w:val="00D02280"/>
    <w:rsid w:val="00D038E2"/>
    <w:rsid w:val="00D03D00"/>
    <w:rsid w:val="00D045D5"/>
    <w:rsid w:val="00D0551E"/>
    <w:rsid w:val="00D059E7"/>
    <w:rsid w:val="00D0650A"/>
    <w:rsid w:val="00D06748"/>
    <w:rsid w:val="00D06837"/>
    <w:rsid w:val="00D0690A"/>
    <w:rsid w:val="00D06A30"/>
    <w:rsid w:val="00D075D8"/>
    <w:rsid w:val="00D108E2"/>
    <w:rsid w:val="00D14418"/>
    <w:rsid w:val="00D14BE6"/>
    <w:rsid w:val="00D157AC"/>
    <w:rsid w:val="00D15A8E"/>
    <w:rsid w:val="00D16A69"/>
    <w:rsid w:val="00D17D4E"/>
    <w:rsid w:val="00D2141A"/>
    <w:rsid w:val="00D237EF"/>
    <w:rsid w:val="00D240A3"/>
    <w:rsid w:val="00D2756B"/>
    <w:rsid w:val="00D275F9"/>
    <w:rsid w:val="00D27D14"/>
    <w:rsid w:val="00D27EDB"/>
    <w:rsid w:val="00D30083"/>
    <w:rsid w:val="00D3034F"/>
    <w:rsid w:val="00D307D5"/>
    <w:rsid w:val="00D311CA"/>
    <w:rsid w:val="00D319D5"/>
    <w:rsid w:val="00D33813"/>
    <w:rsid w:val="00D3469E"/>
    <w:rsid w:val="00D37420"/>
    <w:rsid w:val="00D37689"/>
    <w:rsid w:val="00D37C53"/>
    <w:rsid w:val="00D41CC6"/>
    <w:rsid w:val="00D427FB"/>
    <w:rsid w:val="00D431E3"/>
    <w:rsid w:val="00D43EC9"/>
    <w:rsid w:val="00D4438F"/>
    <w:rsid w:val="00D444E9"/>
    <w:rsid w:val="00D4620C"/>
    <w:rsid w:val="00D476EF"/>
    <w:rsid w:val="00D47EE9"/>
    <w:rsid w:val="00D51721"/>
    <w:rsid w:val="00D5325F"/>
    <w:rsid w:val="00D53349"/>
    <w:rsid w:val="00D54817"/>
    <w:rsid w:val="00D55E74"/>
    <w:rsid w:val="00D56C56"/>
    <w:rsid w:val="00D57862"/>
    <w:rsid w:val="00D57D06"/>
    <w:rsid w:val="00D625D5"/>
    <w:rsid w:val="00D628AB"/>
    <w:rsid w:val="00D633F3"/>
    <w:rsid w:val="00D648D1"/>
    <w:rsid w:val="00D651CE"/>
    <w:rsid w:val="00D651E8"/>
    <w:rsid w:val="00D653F6"/>
    <w:rsid w:val="00D66523"/>
    <w:rsid w:val="00D704B5"/>
    <w:rsid w:val="00D706B8"/>
    <w:rsid w:val="00D70733"/>
    <w:rsid w:val="00D71384"/>
    <w:rsid w:val="00D71D95"/>
    <w:rsid w:val="00D72B0A"/>
    <w:rsid w:val="00D72C32"/>
    <w:rsid w:val="00D7317E"/>
    <w:rsid w:val="00D73318"/>
    <w:rsid w:val="00D74946"/>
    <w:rsid w:val="00D74B70"/>
    <w:rsid w:val="00D74DC6"/>
    <w:rsid w:val="00D76EE9"/>
    <w:rsid w:val="00D81478"/>
    <w:rsid w:val="00D816C0"/>
    <w:rsid w:val="00D82A6E"/>
    <w:rsid w:val="00D83AF9"/>
    <w:rsid w:val="00D8447D"/>
    <w:rsid w:val="00D849A9"/>
    <w:rsid w:val="00D85610"/>
    <w:rsid w:val="00D902CC"/>
    <w:rsid w:val="00D91820"/>
    <w:rsid w:val="00D934E3"/>
    <w:rsid w:val="00D93748"/>
    <w:rsid w:val="00D93C35"/>
    <w:rsid w:val="00D94066"/>
    <w:rsid w:val="00D94931"/>
    <w:rsid w:val="00D9496E"/>
    <w:rsid w:val="00D968ED"/>
    <w:rsid w:val="00D96E6E"/>
    <w:rsid w:val="00D97D7E"/>
    <w:rsid w:val="00DA04D2"/>
    <w:rsid w:val="00DA07D4"/>
    <w:rsid w:val="00DA0B23"/>
    <w:rsid w:val="00DA14B0"/>
    <w:rsid w:val="00DA25D1"/>
    <w:rsid w:val="00DA3049"/>
    <w:rsid w:val="00DA30DA"/>
    <w:rsid w:val="00DA4262"/>
    <w:rsid w:val="00DA4733"/>
    <w:rsid w:val="00DA544C"/>
    <w:rsid w:val="00DA617F"/>
    <w:rsid w:val="00DA7951"/>
    <w:rsid w:val="00DB1111"/>
    <w:rsid w:val="00DB2333"/>
    <w:rsid w:val="00DB3309"/>
    <w:rsid w:val="00DB3375"/>
    <w:rsid w:val="00DB3409"/>
    <w:rsid w:val="00DB369A"/>
    <w:rsid w:val="00DB5F9A"/>
    <w:rsid w:val="00DB613E"/>
    <w:rsid w:val="00DB6D1A"/>
    <w:rsid w:val="00DC0D37"/>
    <w:rsid w:val="00DC17FF"/>
    <w:rsid w:val="00DC1BC2"/>
    <w:rsid w:val="00DC251C"/>
    <w:rsid w:val="00DC28BD"/>
    <w:rsid w:val="00DC4DAE"/>
    <w:rsid w:val="00DC5558"/>
    <w:rsid w:val="00DC57AE"/>
    <w:rsid w:val="00DC7BD3"/>
    <w:rsid w:val="00DD0BDC"/>
    <w:rsid w:val="00DD17C2"/>
    <w:rsid w:val="00DD225C"/>
    <w:rsid w:val="00DD3555"/>
    <w:rsid w:val="00DD3A56"/>
    <w:rsid w:val="00DD43A0"/>
    <w:rsid w:val="00DD5079"/>
    <w:rsid w:val="00DD5DF1"/>
    <w:rsid w:val="00DD6520"/>
    <w:rsid w:val="00DD6FC2"/>
    <w:rsid w:val="00DE0142"/>
    <w:rsid w:val="00DE0DB6"/>
    <w:rsid w:val="00DE0F17"/>
    <w:rsid w:val="00DE1F4B"/>
    <w:rsid w:val="00DE3897"/>
    <w:rsid w:val="00DE6029"/>
    <w:rsid w:val="00DE65A5"/>
    <w:rsid w:val="00DE6614"/>
    <w:rsid w:val="00DE6817"/>
    <w:rsid w:val="00DF0F7A"/>
    <w:rsid w:val="00DF15E6"/>
    <w:rsid w:val="00DF238B"/>
    <w:rsid w:val="00DF3300"/>
    <w:rsid w:val="00DF38FA"/>
    <w:rsid w:val="00DF4CB9"/>
    <w:rsid w:val="00DF617C"/>
    <w:rsid w:val="00DF6223"/>
    <w:rsid w:val="00DF6704"/>
    <w:rsid w:val="00DF765D"/>
    <w:rsid w:val="00E003F5"/>
    <w:rsid w:val="00E0081C"/>
    <w:rsid w:val="00E01BB6"/>
    <w:rsid w:val="00E0314A"/>
    <w:rsid w:val="00E06A8A"/>
    <w:rsid w:val="00E07EA2"/>
    <w:rsid w:val="00E117E1"/>
    <w:rsid w:val="00E12CF2"/>
    <w:rsid w:val="00E1363D"/>
    <w:rsid w:val="00E141DC"/>
    <w:rsid w:val="00E148D1"/>
    <w:rsid w:val="00E15E15"/>
    <w:rsid w:val="00E16361"/>
    <w:rsid w:val="00E16568"/>
    <w:rsid w:val="00E1747A"/>
    <w:rsid w:val="00E20CE8"/>
    <w:rsid w:val="00E21B4C"/>
    <w:rsid w:val="00E2317A"/>
    <w:rsid w:val="00E2352B"/>
    <w:rsid w:val="00E240E8"/>
    <w:rsid w:val="00E2498D"/>
    <w:rsid w:val="00E25F9C"/>
    <w:rsid w:val="00E26FEA"/>
    <w:rsid w:val="00E308DD"/>
    <w:rsid w:val="00E30E21"/>
    <w:rsid w:val="00E314CA"/>
    <w:rsid w:val="00E32051"/>
    <w:rsid w:val="00E320A4"/>
    <w:rsid w:val="00E35AE0"/>
    <w:rsid w:val="00E35E5C"/>
    <w:rsid w:val="00E363B5"/>
    <w:rsid w:val="00E36E00"/>
    <w:rsid w:val="00E40145"/>
    <w:rsid w:val="00E40494"/>
    <w:rsid w:val="00E41727"/>
    <w:rsid w:val="00E4275D"/>
    <w:rsid w:val="00E429DE"/>
    <w:rsid w:val="00E457CC"/>
    <w:rsid w:val="00E46A8D"/>
    <w:rsid w:val="00E46CE6"/>
    <w:rsid w:val="00E46D92"/>
    <w:rsid w:val="00E475CE"/>
    <w:rsid w:val="00E50B58"/>
    <w:rsid w:val="00E5130F"/>
    <w:rsid w:val="00E51A3C"/>
    <w:rsid w:val="00E51C05"/>
    <w:rsid w:val="00E53FDA"/>
    <w:rsid w:val="00E55492"/>
    <w:rsid w:val="00E55649"/>
    <w:rsid w:val="00E55ACF"/>
    <w:rsid w:val="00E57487"/>
    <w:rsid w:val="00E607CD"/>
    <w:rsid w:val="00E618CA"/>
    <w:rsid w:val="00E625A8"/>
    <w:rsid w:val="00E63BF0"/>
    <w:rsid w:val="00E64403"/>
    <w:rsid w:val="00E64FEB"/>
    <w:rsid w:val="00E66656"/>
    <w:rsid w:val="00E67CB2"/>
    <w:rsid w:val="00E70314"/>
    <w:rsid w:val="00E72AC7"/>
    <w:rsid w:val="00E72CCC"/>
    <w:rsid w:val="00E73E8E"/>
    <w:rsid w:val="00E76381"/>
    <w:rsid w:val="00E76601"/>
    <w:rsid w:val="00E76CDA"/>
    <w:rsid w:val="00E77427"/>
    <w:rsid w:val="00E774E6"/>
    <w:rsid w:val="00E77CAA"/>
    <w:rsid w:val="00E8336E"/>
    <w:rsid w:val="00E83AE1"/>
    <w:rsid w:val="00E84482"/>
    <w:rsid w:val="00E84ADB"/>
    <w:rsid w:val="00E850A7"/>
    <w:rsid w:val="00E865BC"/>
    <w:rsid w:val="00E8684A"/>
    <w:rsid w:val="00E87A46"/>
    <w:rsid w:val="00E90D34"/>
    <w:rsid w:val="00E91B66"/>
    <w:rsid w:val="00E93C40"/>
    <w:rsid w:val="00E945B3"/>
    <w:rsid w:val="00E9483D"/>
    <w:rsid w:val="00E96BE0"/>
    <w:rsid w:val="00EA0088"/>
    <w:rsid w:val="00EA0DE0"/>
    <w:rsid w:val="00EA1708"/>
    <w:rsid w:val="00EA2BFD"/>
    <w:rsid w:val="00EA36CB"/>
    <w:rsid w:val="00EA397B"/>
    <w:rsid w:val="00EB0C49"/>
    <w:rsid w:val="00EB0EFD"/>
    <w:rsid w:val="00EB265D"/>
    <w:rsid w:val="00EB2CAF"/>
    <w:rsid w:val="00EB42BA"/>
    <w:rsid w:val="00EB4F31"/>
    <w:rsid w:val="00EB5BA1"/>
    <w:rsid w:val="00EB5D36"/>
    <w:rsid w:val="00EB5E3E"/>
    <w:rsid w:val="00EB5EBE"/>
    <w:rsid w:val="00EB6825"/>
    <w:rsid w:val="00EB6FC1"/>
    <w:rsid w:val="00EB77AB"/>
    <w:rsid w:val="00EB7B02"/>
    <w:rsid w:val="00EC167D"/>
    <w:rsid w:val="00EC26FE"/>
    <w:rsid w:val="00EC28B5"/>
    <w:rsid w:val="00EC3136"/>
    <w:rsid w:val="00EC3C7E"/>
    <w:rsid w:val="00EC45A4"/>
    <w:rsid w:val="00EC4BCD"/>
    <w:rsid w:val="00EC6A3C"/>
    <w:rsid w:val="00ED0A7A"/>
    <w:rsid w:val="00ED18B6"/>
    <w:rsid w:val="00ED2B38"/>
    <w:rsid w:val="00ED649F"/>
    <w:rsid w:val="00ED7589"/>
    <w:rsid w:val="00ED79A2"/>
    <w:rsid w:val="00EE059E"/>
    <w:rsid w:val="00EE0CD8"/>
    <w:rsid w:val="00EE1CE7"/>
    <w:rsid w:val="00EE3C79"/>
    <w:rsid w:val="00EE3C9D"/>
    <w:rsid w:val="00EE3FD7"/>
    <w:rsid w:val="00EE4327"/>
    <w:rsid w:val="00EE74C5"/>
    <w:rsid w:val="00EE77E2"/>
    <w:rsid w:val="00EF13A1"/>
    <w:rsid w:val="00EF1E7A"/>
    <w:rsid w:val="00EF274C"/>
    <w:rsid w:val="00EF34D3"/>
    <w:rsid w:val="00EF3CB3"/>
    <w:rsid w:val="00EF4299"/>
    <w:rsid w:val="00EF7895"/>
    <w:rsid w:val="00F002F3"/>
    <w:rsid w:val="00F00F17"/>
    <w:rsid w:val="00F04811"/>
    <w:rsid w:val="00F06612"/>
    <w:rsid w:val="00F07001"/>
    <w:rsid w:val="00F1022B"/>
    <w:rsid w:val="00F10882"/>
    <w:rsid w:val="00F11156"/>
    <w:rsid w:val="00F130C3"/>
    <w:rsid w:val="00F1341E"/>
    <w:rsid w:val="00F13469"/>
    <w:rsid w:val="00F14FBD"/>
    <w:rsid w:val="00F150F5"/>
    <w:rsid w:val="00F151E3"/>
    <w:rsid w:val="00F20CE6"/>
    <w:rsid w:val="00F210D7"/>
    <w:rsid w:val="00F21415"/>
    <w:rsid w:val="00F21575"/>
    <w:rsid w:val="00F21D1B"/>
    <w:rsid w:val="00F22360"/>
    <w:rsid w:val="00F2261D"/>
    <w:rsid w:val="00F22DEF"/>
    <w:rsid w:val="00F2393E"/>
    <w:rsid w:val="00F24369"/>
    <w:rsid w:val="00F25168"/>
    <w:rsid w:val="00F255CC"/>
    <w:rsid w:val="00F2784B"/>
    <w:rsid w:val="00F30B73"/>
    <w:rsid w:val="00F31396"/>
    <w:rsid w:val="00F31D74"/>
    <w:rsid w:val="00F32F4D"/>
    <w:rsid w:val="00F32FE0"/>
    <w:rsid w:val="00F3307E"/>
    <w:rsid w:val="00F344BE"/>
    <w:rsid w:val="00F34552"/>
    <w:rsid w:val="00F34B05"/>
    <w:rsid w:val="00F35857"/>
    <w:rsid w:val="00F411D5"/>
    <w:rsid w:val="00F43106"/>
    <w:rsid w:val="00F44942"/>
    <w:rsid w:val="00F47D13"/>
    <w:rsid w:val="00F50E15"/>
    <w:rsid w:val="00F5358D"/>
    <w:rsid w:val="00F564AC"/>
    <w:rsid w:val="00F604CD"/>
    <w:rsid w:val="00F6167F"/>
    <w:rsid w:val="00F61EDD"/>
    <w:rsid w:val="00F629D5"/>
    <w:rsid w:val="00F63EC6"/>
    <w:rsid w:val="00F671C5"/>
    <w:rsid w:val="00F70575"/>
    <w:rsid w:val="00F71D12"/>
    <w:rsid w:val="00F71D1A"/>
    <w:rsid w:val="00F72B78"/>
    <w:rsid w:val="00F72EC8"/>
    <w:rsid w:val="00F73A39"/>
    <w:rsid w:val="00F7537A"/>
    <w:rsid w:val="00F77D98"/>
    <w:rsid w:val="00F8168C"/>
    <w:rsid w:val="00F822FB"/>
    <w:rsid w:val="00F82548"/>
    <w:rsid w:val="00F837F0"/>
    <w:rsid w:val="00F85D2A"/>
    <w:rsid w:val="00F85FDE"/>
    <w:rsid w:val="00F87707"/>
    <w:rsid w:val="00F8772A"/>
    <w:rsid w:val="00F87F1A"/>
    <w:rsid w:val="00F90F8A"/>
    <w:rsid w:val="00F91B75"/>
    <w:rsid w:val="00F91F73"/>
    <w:rsid w:val="00F923A7"/>
    <w:rsid w:val="00F93070"/>
    <w:rsid w:val="00F93685"/>
    <w:rsid w:val="00F9453A"/>
    <w:rsid w:val="00FA1337"/>
    <w:rsid w:val="00FA29E0"/>
    <w:rsid w:val="00FA373F"/>
    <w:rsid w:val="00FA4E7E"/>
    <w:rsid w:val="00FA6961"/>
    <w:rsid w:val="00FA69D3"/>
    <w:rsid w:val="00FA76D4"/>
    <w:rsid w:val="00FA7ACB"/>
    <w:rsid w:val="00FA7DC9"/>
    <w:rsid w:val="00FB216D"/>
    <w:rsid w:val="00FB28CC"/>
    <w:rsid w:val="00FB3A0A"/>
    <w:rsid w:val="00FB3FCD"/>
    <w:rsid w:val="00FB5754"/>
    <w:rsid w:val="00FB58FF"/>
    <w:rsid w:val="00FB6675"/>
    <w:rsid w:val="00FB6B32"/>
    <w:rsid w:val="00FB6F70"/>
    <w:rsid w:val="00FB77DB"/>
    <w:rsid w:val="00FC1625"/>
    <w:rsid w:val="00FC24B8"/>
    <w:rsid w:val="00FC2792"/>
    <w:rsid w:val="00FC2B38"/>
    <w:rsid w:val="00FC2CC0"/>
    <w:rsid w:val="00FC339D"/>
    <w:rsid w:val="00FC3C51"/>
    <w:rsid w:val="00FC48DB"/>
    <w:rsid w:val="00FC4BB2"/>
    <w:rsid w:val="00FC6EEC"/>
    <w:rsid w:val="00FC7703"/>
    <w:rsid w:val="00FD298D"/>
    <w:rsid w:val="00FD2C57"/>
    <w:rsid w:val="00FD3E17"/>
    <w:rsid w:val="00FD53C8"/>
    <w:rsid w:val="00FD64A0"/>
    <w:rsid w:val="00FD74FA"/>
    <w:rsid w:val="00FD79CB"/>
    <w:rsid w:val="00FE0BE5"/>
    <w:rsid w:val="00FE13D1"/>
    <w:rsid w:val="00FE3366"/>
    <w:rsid w:val="00FE721D"/>
    <w:rsid w:val="00FE7A4A"/>
    <w:rsid w:val="00FE7BFE"/>
    <w:rsid w:val="00FF1486"/>
    <w:rsid w:val="00FF1901"/>
    <w:rsid w:val="00FF33D2"/>
    <w:rsid w:val="00FF46F8"/>
    <w:rsid w:val="00FF49A2"/>
    <w:rsid w:val="00FF49C4"/>
    <w:rsid w:val="00FF4E0A"/>
    <w:rsid w:val="00FF75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96F0DD"/>
  <w15:docId w15:val="{2A82D1E2-84EE-4247-A6AD-86E896550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CD9"/>
    <w:pPr>
      <w:spacing w:after="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25C"/>
    <w:pPr>
      <w:spacing w:after="200"/>
      <w:ind w:left="720"/>
      <w:contextualSpacing/>
    </w:pPr>
    <w:rPr>
      <w:rFonts w:asciiTheme="minorHAnsi" w:eastAsiaTheme="minorEastAsia" w:hAnsiTheme="minorHAnsi" w:cstheme="minorBidi"/>
      <w:lang w:val="en-CA" w:eastAsia="ja-JP"/>
    </w:rPr>
  </w:style>
  <w:style w:type="character" w:styleId="Hyperlink">
    <w:name w:val="Hyperlink"/>
    <w:basedOn w:val="DefaultParagraphFont"/>
    <w:uiPriority w:val="99"/>
    <w:semiHidden/>
    <w:unhideWhenUsed/>
    <w:rsid w:val="00E30E2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5130F"/>
  </w:style>
  <w:style w:type="character" w:styleId="CommentReference">
    <w:name w:val="annotation reference"/>
    <w:basedOn w:val="DefaultParagraphFont"/>
    <w:uiPriority w:val="99"/>
    <w:semiHidden/>
    <w:unhideWhenUsed/>
    <w:rsid w:val="00D144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418"/>
    <w:pPr>
      <w:spacing w:after="200"/>
    </w:pPr>
    <w:rPr>
      <w:rFonts w:asciiTheme="minorHAnsi" w:eastAsiaTheme="minorEastAsia" w:hAnsiTheme="minorHAnsi" w:cstheme="minorBidi"/>
      <w:sz w:val="20"/>
      <w:szCs w:val="20"/>
      <w:lang w:val="en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418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4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418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418"/>
    <w:rPr>
      <w:rFonts w:eastAsiaTheme="minorEastAsia"/>
      <w:sz w:val="18"/>
      <w:szCs w:val="18"/>
      <w:lang w:val="en-C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418"/>
    <w:rPr>
      <w:rFonts w:ascii="Times New Roman" w:hAnsi="Times New Roman" w:cs="Times New Roman"/>
      <w:sz w:val="18"/>
      <w:szCs w:val="18"/>
      <w:lang w:val="en-CA"/>
    </w:rPr>
  </w:style>
  <w:style w:type="paragraph" w:styleId="HTMLPreformatted">
    <w:name w:val="HTML Preformatted"/>
    <w:basedOn w:val="Normal"/>
    <w:link w:val="HTMLPreformattedChar"/>
    <w:semiHidden/>
    <w:rsid w:val="002110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2110E2"/>
    <w:rPr>
      <w:rFonts w:ascii="Courier New" w:eastAsia="Courier New" w:hAnsi="Courier New" w:cs="Courier New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A3961"/>
    <w:pPr>
      <w:jc w:val="center"/>
    </w:pPr>
    <w:rPr>
      <w:rFonts w:ascii="Cambria" w:eastAsiaTheme="minorEastAsia" w:hAnsi="Cambria" w:cstheme="minorBidi"/>
      <w:lang w:val="en-CA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3961"/>
    <w:rPr>
      <w:rFonts w:ascii="Cambria" w:hAnsi="Cambria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1A3961"/>
    <w:pPr>
      <w:spacing w:after="200"/>
      <w:jc w:val="both"/>
    </w:pPr>
    <w:rPr>
      <w:rFonts w:ascii="Cambria" w:eastAsiaTheme="minorEastAsia" w:hAnsi="Cambria" w:cstheme="minorBidi"/>
      <w:lang w:val="en-CA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1A3961"/>
    <w:rPr>
      <w:rFonts w:ascii="Cambria" w:hAnsi="Cambria"/>
      <w:lang w:val="en-CA"/>
    </w:rPr>
  </w:style>
  <w:style w:type="paragraph" w:styleId="Revision">
    <w:name w:val="Revision"/>
    <w:hidden/>
    <w:uiPriority w:val="99"/>
    <w:semiHidden/>
    <w:rsid w:val="00A76D85"/>
    <w:pPr>
      <w:spacing w:after="0"/>
    </w:pPr>
    <w:rPr>
      <w:lang w:val="en-CA"/>
    </w:rPr>
  </w:style>
  <w:style w:type="table" w:styleId="TableGrid">
    <w:name w:val="Table Grid"/>
    <w:basedOn w:val="TableNormal"/>
    <w:uiPriority w:val="59"/>
    <w:rsid w:val="001168E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1">
    <w:name w:val="Bibliography1"/>
    <w:basedOn w:val="Normal"/>
    <w:rsid w:val="00EB5EBE"/>
    <w:pPr>
      <w:tabs>
        <w:tab w:val="left" w:pos="500"/>
      </w:tabs>
      <w:spacing w:after="240"/>
      <w:ind w:left="504" w:hanging="504"/>
    </w:pPr>
    <w:rPr>
      <w:rFonts w:eastAsia="Calibri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3D6F12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FE7B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7BF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E7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7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74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5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6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07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4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1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35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7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61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68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8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07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37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85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7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1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8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0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1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72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07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5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1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49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9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5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1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6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81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5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9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9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2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3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0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24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7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4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6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03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31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21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7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86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7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6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9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0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14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15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61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1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7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7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0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83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55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76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9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6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5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77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01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4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3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3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14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3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78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4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1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05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4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82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7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25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6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33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7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5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44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23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3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6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68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16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6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9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1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43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51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0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36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60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0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4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8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80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40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791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9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20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4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9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9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29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6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5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1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9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4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4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0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0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9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4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9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41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23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0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8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4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5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0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2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09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67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6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4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76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47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44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06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93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7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97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2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16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7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4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4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2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0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5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92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6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2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9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0A16E7-EB67-DD4F-981C-FF6C84946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1</TotalTime>
  <Pages>1</Pages>
  <Words>1052</Words>
  <Characters>5998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e Biologie Structurale</Company>
  <LinksUpToDate>false</LinksUpToDate>
  <CharactersWithSpaces>7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Petosa</dc:creator>
  <cp:keywords/>
  <dc:description/>
  <cp:lastModifiedBy>Carlo Petosa</cp:lastModifiedBy>
  <cp:revision>70</cp:revision>
  <cp:lastPrinted>2022-06-27T13:30:00Z</cp:lastPrinted>
  <dcterms:created xsi:type="dcterms:W3CDTF">2022-06-07T09:47:00Z</dcterms:created>
  <dcterms:modified xsi:type="dcterms:W3CDTF">2022-07-21T18:39:00Z</dcterms:modified>
</cp:coreProperties>
</file>